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43EAD" w14:textId="77777777" w:rsidR="009E145E" w:rsidRPr="00E14233" w:rsidRDefault="009E145E" w:rsidP="009E145E">
      <w:pPr>
        <w:tabs>
          <w:tab w:val="left" w:pos="7161"/>
        </w:tabs>
        <w:contextualSpacing/>
        <w:jc w:val="both"/>
        <w:rPr>
          <w:rFonts w:ascii="Times" w:hAnsi="Times" w:cs="Times New Roman"/>
          <w:b/>
          <w:sz w:val="24"/>
          <w:szCs w:val="24"/>
        </w:rPr>
      </w:pPr>
      <w:r w:rsidRPr="00E14233">
        <w:rPr>
          <w:rFonts w:ascii="Times" w:hAnsi="Times" w:cs="Times New Roman"/>
          <w:b/>
          <w:color w:val="000000" w:themeColor="text1"/>
          <w:sz w:val="24"/>
          <w:szCs w:val="24"/>
        </w:rPr>
        <w:t>Transcript profiling reveals the presence of abiotic stress and developmental stage specific ascorbate oxidase genes in plants</w:t>
      </w:r>
      <w:r w:rsidRPr="00E14233">
        <w:rPr>
          <w:rFonts w:ascii="Times" w:hAnsi="Times" w:cs="Times New Roman"/>
          <w:b/>
          <w:sz w:val="24"/>
          <w:szCs w:val="24"/>
        </w:rPr>
        <w:tab/>
      </w:r>
    </w:p>
    <w:p w14:paraId="5BE5408C" w14:textId="77777777" w:rsidR="009E145E" w:rsidRPr="00633E71" w:rsidRDefault="009E145E" w:rsidP="009E145E">
      <w:pPr>
        <w:tabs>
          <w:tab w:val="left" w:pos="1400"/>
        </w:tabs>
        <w:contextualSpacing/>
        <w:jc w:val="both"/>
        <w:rPr>
          <w:sz w:val="24"/>
          <w:szCs w:val="24"/>
        </w:rPr>
      </w:pPr>
      <w:r w:rsidRPr="00633E71">
        <w:rPr>
          <w:sz w:val="24"/>
          <w:szCs w:val="24"/>
        </w:rPr>
        <w:tab/>
      </w:r>
    </w:p>
    <w:p w14:paraId="04EA2290" w14:textId="77777777" w:rsidR="009E145E" w:rsidRPr="00633E71" w:rsidRDefault="009E145E" w:rsidP="009E145E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3E71">
        <w:rPr>
          <w:rFonts w:ascii="Times New Roman" w:hAnsi="Times New Roman" w:cs="Times New Roman"/>
          <w:b/>
          <w:sz w:val="24"/>
          <w:szCs w:val="24"/>
        </w:rPr>
        <w:t>Rituraj Batth</w:t>
      </w:r>
      <w:r>
        <w:rPr>
          <w:rFonts w:ascii="Times New Roman" w:hAnsi="Times New Roman" w:cs="Times New Roman"/>
          <w:b/>
          <w:sz w:val="24"/>
          <w:szCs w:val="24"/>
        </w:rPr>
        <w:t>, Kapil Singh</w:t>
      </w:r>
      <w:r w:rsidRPr="00633E71">
        <w:rPr>
          <w:rFonts w:ascii="Times New Roman" w:hAnsi="Times New Roman" w:cs="Times New Roman"/>
          <w:b/>
          <w:sz w:val="24"/>
          <w:szCs w:val="24"/>
        </w:rPr>
        <w:t xml:space="preserve">, Sumita Kumari </w:t>
      </w:r>
      <w:r w:rsidRPr="00633E71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633E71">
        <w:rPr>
          <w:rFonts w:ascii="Times New Roman" w:hAnsi="Times New Roman" w:cs="Times New Roman"/>
          <w:b/>
          <w:sz w:val="24"/>
          <w:szCs w:val="24"/>
        </w:rPr>
        <w:t>, Ananda Mustafiz</w:t>
      </w:r>
      <w:r w:rsidRPr="00633E71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253CB0C7" w14:textId="77777777" w:rsidR="009E145E" w:rsidRDefault="009E145E" w:rsidP="009E145E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567A31" w14:textId="77777777" w:rsidR="009E145E" w:rsidRPr="00633E71" w:rsidRDefault="009E145E" w:rsidP="009E145E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49A709C" w14:textId="77777777" w:rsidR="009E145E" w:rsidRDefault="009E145E" w:rsidP="009E145E">
      <w:pPr>
        <w:contextualSpacing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633E7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3E71">
        <w:rPr>
          <w:rFonts w:ascii="Times New Roman" w:hAnsi="Times New Roman" w:cs="Times New Roman"/>
          <w:sz w:val="24"/>
          <w:szCs w:val="24"/>
        </w:rPr>
        <w:t xml:space="preserve">Correspondence: Ananda Mustafiz: </w:t>
      </w:r>
      <w:hyperlink r:id="rId4" w:history="1">
        <w:r w:rsidRPr="00633E71">
          <w:rPr>
            <w:rStyle w:val="Hyperlink"/>
            <w:rFonts w:ascii="Times New Roman" w:hAnsi="Times New Roman" w:cs="Times New Roman"/>
            <w:sz w:val="24"/>
            <w:szCs w:val="24"/>
          </w:rPr>
          <w:t>amustafiz@sau.ac.in</w:t>
        </w:r>
      </w:hyperlink>
    </w:p>
    <w:p w14:paraId="53DEDD19" w14:textId="77777777" w:rsidR="009E145E" w:rsidRPr="00633E71" w:rsidRDefault="009E145E" w:rsidP="009E145E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7D4EC6A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633E7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33E71">
        <w:rPr>
          <w:rFonts w:ascii="Times New Roman" w:hAnsi="Times New Roman" w:cs="Times New Roman"/>
          <w:sz w:val="24"/>
          <w:szCs w:val="24"/>
        </w:rPr>
        <w:t xml:space="preserve">Correspondence: Sumita Kumari: </w:t>
      </w:r>
      <w:hyperlink r:id="rId5" w:history="1">
        <w:r w:rsidRPr="00633E71">
          <w:rPr>
            <w:rStyle w:val="Hyperlink"/>
            <w:rFonts w:ascii="Times New Roman" w:hAnsi="Times New Roman" w:cs="Times New Roman"/>
            <w:sz w:val="24"/>
            <w:szCs w:val="24"/>
          </w:rPr>
          <w:t>sumitaslsjnu@gmail.com</w:t>
        </w:r>
      </w:hyperlink>
    </w:p>
    <w:p w14:paraId="2E7E5A4D" w14:textId="77777777" w:rsidR="009E145E" w:rsidRDefault="009E145E" w:rsidP="009E145E">
      <w:pPr>
        <w:pStyle w:val="PlainText"/>
        <w:rPr>
          <w:rFonts w:ascii="Courier New" w:hAnsi="Courier New" w:cs="Courier New"/>
        </w:rPr>
      </w:pPr>
    </w:p>
    <w:p w14:paraId="405B13DD" w14:textId="26F423D4" w:rsidR="009E145E" w:rsidRPr="00E14233" w:rsidRDefault="009E145E" w:rsidP="009E145E">
      <w:pPr>
        <w:pStyle w:val="PlainText"/>
        <w:jc w:val="both"/>
        <w:rPr>
          <w:rFonts w:ascii="Times" w:hAnsi="Times" w:cs="Courier New"/>
          <w:sz w:val="24"/>
          <w:szCs w:val="24"/>
        </w:rPr>
      </w:pPr>
      <w:r w:rsidRPr="00B5324E">
        <w:rPr>
          <w:rFonts w:ascii="Times" w:hAnsi="Times" w:cs="Courier New"/>
          <w:b/>
          <w:sz w:val="24"/>
          <w:szCs w:val="24"/>
        </w:rPr>
        <w:t>Figure S1:</w:t>
      </w:r>
      <w:r>
        <w:rPr>
          <w:rFonts w:ascii="Times" w:hAnsi="Times" w:cs="Courier New"/>
          <w:sz w:val="24"/>
          <w:szCs w:val="24"/>
        </w:rPr>
        <w:t xml:space="preserve"> </w:t>
      </w:r>
      <w:r w:rsidRPr="00B5324E">
        <w:rPr>
          <w:rFonts w:ascii="Times" w:hAnsi="Times" w:cs="Courier New"/>
          <w:sz w:val="24"/>
          <w:szCs w:val="24"/>
        </w:rPr>
        <w:t>Multiple sequence alig</w:t>
      </w:r>
      <w:r>
        <w:rPr>
          <w:rFonts w:ascii="Times" w:hAnsi="Times" w:cs="Courier New"/>
          <w:sz w:val="24"/>
          <w:szCs w:val="24"/>
        </w:rPr>
        <w:t xml:space="preserve">nment of AAO protein sequence from </w:t>
      </w:r>
      <w:r w:rsidRPr="00100A49">
        <w:rPr>
          <w:rFonts w:ascii="Times" w:hAnsi="Times" w:cs="Courier New"/>
          <w:i/>
          <w:sz w:val="24"/>
          <w:szCs w:val="24"/>
        </w:rPr>
        <w:t>Oryza sativa</w:t>
      </w:r>
      <w:r>
        <w:rPr>
          <w:rFonts w:ascii="Times" w:hAnsi="Times" w:cs="Courier New"/>
          <w:sz w:val="24"/>
          <w:szCs w:val="24"/>
        </w:rPr>
        <w:t xml:space="preserve"> (OsAAO), </w:t>
      </w:r>
      <w:r w:rsidRPr="00100A49">
        <w:rPr>
          <w:rFonts w:ascii="Times" w:hAnsi="Times" w:cs="Courier New"/>
          <w:i/>
          <w:sz w:val="24"/>
          <w:szCs w:val="24"/>
        </w:rPr>
        <w:t>Arabidopsis thaliana</w:t>
      </w:r>
      <w:r>
        <w:rPr>
          <w:rFonts w:ascii="Times" w:hAnsi="Times" w:cs="Courier New"/>
          <w:sz w:val="24"/>
          <w:szCs w:val="24"/>
        </w:rPr>
        <w:t xml:space="preserve"> (AtAAO), </w:t>
      </w:r>
      <w:r w:rsidRPr="00100A49">
        <w:rPr>
          <w:rFonts w:ascii="Times" w:hAnsi="Times" w:cs="Courier New"/>
          <w:i/>
          <w:sz w:val="24"/>
          <w:szCs w:val="24"/>
        </w:rPr>
        <w:t>Glycine max</w:t>
      </w:r>
      <w:r>
        <w:rPr>
          <w:rFonts w:ascii="Times" w:hAnsi="Times" w:cs="Courier New"/>
          <w:sz w:val="24"/>
          <w:szCs w:val="24"/>
        </w:rPr>
        <w:t xml:space="preserve"> (GmAAO), </w:t>
      </w:r>
      <w:r w:rsidRPr="00100A49">
        <w:rPr>
          <w:rFonts w:ascii="Times" w:hAnsi="Times" w:cs="Courier New"/>
          <w:i/>
          <w:sz w:val="24"/>
          <w:szCs w:val="24"/>
        </w:rPr>
        <w:t>Zea mays</w:t>
      </w:r>
      <w:r>
        <w:rPr>
          <w:rFonts w:ascii="Times" w:hAnsi="Times" w:cs="Courier New"/>
          <w:sz w:val="24"/>
          <w:szCs w:val="24"/>
        </w:rPr>
        <w:t xml:space="preserve"> (ZmAAO), </w:t>
      </w:r>
      <w:r w:rsidRPr="00100A49">
        <w:rPr>
          <w:rFonts w:ascii="Times" w:hAnsi="Times" w:cs="Courier New"/>
          <w:i/>
          <w:sz w:val="24"/>
          <w:szCs w:val="24"/>
        </w:rPr>
        <w:t>Sorghum bicolor</w:t>
      </w:r>
      <w:r>
        <w:rPr>
          <w:rFonts w:ascii="Times" w:hAnsi="Times" w:cs="Courier New"/>
          <w:sz w:val="24"/>
          <w:szCs w:val="24"/>
        </w:rPr>
        <w:t xml:space="preserve"> (SbAAO), </w:t>
      </w:r>
      <w:r w:rsidRPr="00100A49">
        <w:rPr>
          <w:rFonts w:ascii="Times" w:hAnsi="Times" w:cs="Courier New"/>
          <w:i/>
          <w:sz w:val="24"/>
          <w:szCs w:val="24"/>
        </w:rPr>
        <w:t>Nicotiana tabacum</w:t>
      </w:r>
      <w:r>
        <w:rPr>
          <w:rFonts w:ascii="Times" w:hAnsi="Times" w:cs="Courier New"/>
          <w:sz w:val="24"/>
          <w:szCs w:val="24"/>
        </w:rPr>
        <w:t xml:space="preserve"> (NtAAO), </w:t>
      </w:r>
      <w:r w:rsidRPr="00100A49">
        <w:rPr>
          <w:rFonts w:ascii="Times" w:hAnsi="Times" w:cs="Courier New"/>
          <w:i/>
          <w:sz w:val="24"/>
          <w:szCs w:val="24"/>
        </w:rPr>
        <w:t>Brassica rapa</w:t>
      </w:r>
      <w:r>
        <w:rPr>
          <w:rFonts w:ascii="Times" w:hAnsi="Times" w:cs="Courier New"/>
          <w:sz w:val="24"/>
          <w:szCs w:val="24"/>
        </w:rPr>
        <w:t xml:space="preserve"> (BrAAO), </w:t>
      </w:r>
      <w:r w:rsidRPr="00100A49">
        <w:rPr>
          <w:rFonts w:ascii="Times" w:hAnsi="Times" w:cs="Courier New"/>
          <w:i/>
          <w:sz w:val="24"/>
          <w:szCs w:val="24"/>
        </w:rPr>
        <w:t>Hordeum vulgare</w:t>
      </w:r>
      <w:r>
        <w:rPr>
          <w:rFonts w:ascii="Times" w:hAnsi="Times" w:cs="Courier New"/>
          <w:sz w:val="24"/>
          <w:szCs w:val="24"/>
        </w:rPr>
        <w:t xml:space="preserve"> (HrAAO), </w:t>
      </w:r>
      <w:r w:rsidRPr="00100A49">
        <w:rPr>
          <w:rFonts w:ascii="Times" w:hAnsi="Times" w:cs="Courier New"/>
          <w:i/>
          <w:sz w:val="24"/>
          <w:szCs w:val="24"/>
        </w:rPr>
        <w:t>Brassica</w:t>
      </w:r>
      <w:r>
        <w:rPr>
          <w:rFonts w:ascii="Times" w:hAnsi="Times" w:cs="Courier New"/>
          <w:sz w:val="24"/>
          <w:szCs w:val="24"/>
        </w:rPr>
        <w:t xml:space="preserve"> </w:t>
      </w:r>
      <w:r w:rsidRPr="00100A49">
        <w:rPr>
          <w:rFonts w:ascii="Times" w:hAnsi="Times" w:cs="Courier New"/>
          <w:i/>
          <w:sz w:val="24"/>
          <w:szCs w:val="24"/>
        </w:rPr>
        <w:t>napus</w:t>
      </w:r>
      <w:r>
        <w:rPr>
          <w:rFonts w:ascii="Times" w:hAnsi="Times" w:cs="Courier New"/>
          <w:sz w:val="24"/>
          <w:szCs w:val="24"/>
        </w:rPr>
        <w:t xml:space="preserve"> (BnAAO), </w:t>
      </w:r>
      <w:r w:rsidRPr="00100A49">
        <w:rPr>
          <w:rFonts w:ascii="Times" w:hAnsi="Times" w:cs="Courier New"/>
          <w:i/>
          <w:sz w:val="24"/>
          <w:szCs w:val="24"/>
        </w:rPr>
        <w:t>Triticum aestivum</w:t>
      </w:r>
      <w:r>
        <w:rPr>
          <w:rFonts w:ascii="Times" w:hAnsi="Times" w:cs="Courier New"/>
          <w:sz w:val="24"/>
          <w:szCs w:val="24"/>
        </w:rPr>
        <w:t xml:space="preserve"> (TvAAO), </w:t>
      </w:r>
      <w:r w:rsidRPr="00100A49">
        <w:rPr>
          <w:rFonts w:ascii="Times" w:hAnsi="Times" w:cs="Courier New"/>
          <w:i/>
          <w:sz w:val="24"/>
          <w:szCs w:val="24"/>
        </w:rPr>
        <w:t>Cucurbita maxima</w:t>
      </w:r>
      <w:r>
        <w:rPr>
          <w:rFonts w:ascii="Times" w:hAnsi="Times" w:cs="Courier New"/>
          <w:sz w:val="24"/>
          <w:szCs w:val="24"/>
        </w:rPr>
        <w:t xml:space="preserve"> (CmAAO), </w:t>
      </w:r>
      <w:r w:rsidRPr="00100A49">
        <w:rPr>
          <w:rFonts w:ascii="Times" w:hAnsi="Times" w:cs="Courier New"/>
          <w:i/>
          <w:sz w:val="24"/>
          <w:szCs w:val="24"/>
        </w:rPr>
        <w:t>C</w:t>
      </w:r>
      <w:r w:rsidR="00D05FCB">
        <w:rPr>
          <w:rFonts w:ascii="Times" w:hAnsi="Times" w:cs="Courier New"/>
          <w:i/>
          <w:sz w:val="24"/>
          <w:szCs w:val="24"/>
        </w:rPr>
        <w:t xml:space="preserve">ucumis </w:t>
      </w:r>
      <w:r w:rsidRPr="00100A49">
        <w:rPr>
          <w:rFonts w:ascii="Times" w:hAnsi="Times" w:cs="Courier New"/>
          <w:i/>
          <w:sz w:val="24"/>
          <w:szCs w:val="24"/>
        </w:rPr>
        <w:t>sativ</w:t>
      </w:r>
      <w:r w:rsidR="00D05FCB">
        <w:rPr>
          <w:rFonts w:ascii="Times" w:hAnsi="Times" w:cs="Courier New"/>
          <w:i/>
          <w:sz w:val="24"/>
          <w:szCs w:val="24"/>
        </w:rPr>
        <w:t>us</w:t>
      </w:r>
      <w:bookmarkStart w:id="0" w:name="_GoBack"/>
      <w:bookmarkEnd w:id="0"/>
      <w:r>
        <w:rPr>
          <w:rFonts w:ascii="Times" w:hAnsi="Times" w:cs="Courier New"/>
          <w:sz w:val="24"/>
          <w:szCs w:val="24"/>
        </w:rPr>
        <w:t xml:space="preserve"> (CsAAO) and </w:t>
      </w:r>
      <w:r w:rsidRPr="00100A49">
        <w:rPr>
          <w:rFonts w:ascii="Times" w:hAnsi="Times" w:cs="Courier New"/>
          <w:i/>
          <w:sz w:val="24"/>
          <w:szCs w:val="24"/>
        </w:rPr>
        <w:t>Cucurbita pepo</w:t>
      </w:r>
      <w:r>
        <w:rPr>
          <w:rFonts w:ascii="Times" w:hAnsi="Times" w:cs="Courier New"/>
          <w:sz w:val="24"/>
          <w:szCs w:val="24"/>
        </w:rPr>
        <w:t xml:space="preserve"> (CpAAO).</w:t>
      </w:r>
    </w:p>
    <w:p w14:paraId="0115E19A" w14:textId="77777777" w:rsidR="009E145E" w:rsidRDefault="009E145E" w:rsidP="00923DAA">
      <w:pPr>
        <w:pStyle w:val="PlainText"/>
        <w:rPr>
          <w:rFonts w:ascii="Courier New" w:hAnsi="Courier New" w:cs="Courier New"/>
        </w:rPr>
      </w:pPr>
    </w:p>
    <w:p w14:paraId="3F7C7C08" w14:textId="77777777" w:rsidR="009E145E" w:rsidRDefault="009E145E" w:rsidP="00923DAA">
      <w:pPr>
        <w:pStyle w:val="PlainText"/>
        <w:rPr>
          <w:rFonts w:ascii="Courier New" w:hAnsi="Courier New" w:cs="Courier New"/>
        </w:rPr>
      </w:pPr>
    </w:p>
    <w:p w14:paraId="25AF0365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2        -----------------------------------------------MGSGKVTFVA--L</w:t>
      </w:r>
    </w:p>
    <w:p w14:paraId="4621F961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-----------------------------------------------MRGVKLLAACLYL</w:t>
      </w:r>
    </w:p>
    <w:p w14:paraId="2068E737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------------------------------------MAPP-------PAAAAALAAC--I</w:t>
      </w:r>
    </w:p>
    <w:p w14:paraId="737AEED0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-----------------------------------MVELR-L--SIRALQLPTLLILCFF</w:t>
      </w:r>
    </w:p>
    <w:p w14:paraId="4E28867E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-----------------------------------MVELGLI--SLRALQLPRLLILCFF</w:t>
      </w:r>
    </w:p>
    <w:p w14:paraId="03BC5D07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-----------------------------------MMRP-KR--SSDTVHVFNLMVLCFI</w:t>
      </w:r>
    </w:p>
    <w:p w14:paraId="6C49936E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-----------------------------------MMRS-CR--FSDTSHVFTLMFICFI</w:t>
      </w:r>
    </w:p>
    <w:p w14:paraId="5DA9E483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-----------------------------MSGGGGA----ME--SSLI-AKHLLLCCLFL</w:t>
      </w:r>
    </w:p>
    <w:p w14:paraId="59B051AD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------------------------------MRGGGA----ME--SSLLGANPRLLCCLFL</w:t>
      </w:r>
    </w:p>
    <w:p w14:paraId="5C3A3CC0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-----------------------------MSGGGAA----ME--SSLLCAKQLLLCCLFL</w:t>
      </w:r>
    </w:p>
    <w:p w14:paraId="413988F6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----------------------------------------ME--SSLLGAKQLLLCCLFL</w:t>
      </w:r>
    </w:p>
    <w:p w14:paraId="57481ED5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----------------------------------------------MMRCSDRLLCSLFL</w:t>
      </w:r>
    </w:p>
    <w:p w14:paraId="04D3A694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----------------------------------MALLP--G-------AARRLLCSLFL</w:t>
      </w:r>
    </w:p>
    <w:p w14:paraId="46AA1D0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----------------------------------MALLP--R--AAPARHAQRLLCSLFL</w:t>
      </w:r>
    </w:p>
    <w:p w14:paraId="0728AEA0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TGITAPLESRHIAAACLCTRAQSGTPISHIIGSSSCAAPHCV--DPAMGCPPRLLCCLFL</w:t>
      </w:r>
    </w:p>
    <w:p w14:paraId="3EBFE71F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-----------------------------------------------MGRLPWLLCCLFL</w:t>
      </w:r>
    </w:p>
    <w:p w14:paraId="6312768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-----------------------------------------------MGWQPRLLCCLFL</w:t>
      </w:r>
    </w:p>
    <w:p w14:paraId="565A63A6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----------------------ARRSFSSRSGL--TMSAP-R--QPLCKLATAVHHLLLC</w:t>
      </w:r>
    </w:p>
    <w:p w14:paraId="64ADB723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------------------------------------MAPP-R--RPLRMPAAVLLLLVLC</w:t>
      </w:r>
    </w:p>
    <w:p w14:paraId="77579FC4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----------------------------------------------MRTWRLAVL-ACLC</w:t>
      </w:r>
    </w:p>
    <w:p w14:paraId="77990B2D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------------------------------MAG--TMLPP-P--RPLLAAAGALS-FCLC</w:t>
      </w:r>
    </w:p>
    <w:p w14:paraId="454EA99E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------------------------------------MLPS-A--RPLLAPAAA----VLC</w:t>
      </w:r>
    </w:p>
    <w:p w14:paraId="75CDFE5E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------------------------------------MLPS-A--RPLLAA-AA----VLC</w:t>
      </w:r>
    </w:p>
    <w:p w14:paraId="7AA4528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------------------------------------MLPS-A--RPLLAA-AA----VLC</w:t>
      </w:r>
    </w:p>
    <w:p w14:paraId="0CFF2B50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-----------------------------------MSYDEH---TSSSFTYISQMGVWWI</w:t>
      </w:r>
    </w:p>
    <w:p w14:paraId="342D51F0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------------------------------------------------------MGVWWI</w:t>
      </w:r>
    </w:p>
    <w:p w14:paraId="49AD2EAA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------------------------------------------------------MGMWWI</w:t>
      </w:r>
    </w:p>
    <w:p w14:paraId="13E41EBB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----------------------------------------------------MAVIVWWL</w:t>
      </w:r>
    </w:p>
    <w:p w14:paraId="317B9FC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----------------------------------------------------MSVIVWWL</w:t>
      </w:r>
    </w:p>
    <w:p w14:paraId="6EADB02B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----------------------------------------------------MSVVVWWL</w:t>
      </w:r>
    </w:p>
    <w:p w14:paraId="184C4CC5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------------------------------------------------------------</w:t>
      </w:r>
    </w:p>
    <w:p w14:paraId="4229F1D1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-----------------------------------------------MRALF-AWCALLL</w:t>
      </w:r>
    </w:p>
    <w:p w14:paraId="5E2EA701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--------------------------------------------MRAPVAFF-AWCALLL</w:t>
      </w:r>
    </w:p>
    <w:p w14:paraId="3EC9C787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-----------------------------------------------MRALF-AWCALLL</w:t>
      </w:r>
    </w:p>
    <w:p w14:paraId="5DF84AAD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-----------------------------------------------MRALF-AWCALLL</w:t>
      </w:r>
    </w:p>
    <w:p w14:paraId="1955B760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OsAAO1        --------------------------------------------MRLS-SLLFLVCFFTV</w:t>
      </w:r>
    </w:p>
    <w:p w14:paraId="0868A044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--------------------------------------------MRLPLPLLALVCCALM</w:t>
      </w:r>
    </w:p>
    <w:p w14:paraId="30D901A2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--------------------------------------------MRLPL-LGALVCCALM</w:t>
      </w:r>
    </w:p>
    <w:p w14:paraId="10206EC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-----------------------------------MAKVADKPFFPKPFLSFLVLSIIFG</w:t>
      </w:r>
    </w:p>
    <w:p w14:paraId="4746BAB5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------------------------------------------------------------</w:t>
      </w:r>
    </w:p>
    <w:p w14:paraId="7F75999A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--------------------------------MLQMGKAREP-----NFLILFFFGLILA</w:t>
      </w:r>
    </w:p>
    <w:p w14:paraId="5D929FB5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-------------------------------------------MASLGFLFFFLLPLILL</w:t>
      </w:r>
    </w:p>
    <w:p w14:paraId="5D05B8D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-----------------------------------MSKS---NNNIMSFKALTLWCIL--</w:t>
      </w:r>
    </w:p>
    <w:p w14:paraId="3F912B5B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----------------------------------------------MSLKALFVWCIIW-</w:t>
      </w:r>
    </w:p>
    <w:p w14:paraId="3F3929AF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----------------------------------------------MSLKALFVGCIIW-</w:t>
      </w:r>
    </w:p>
    <w:p w14:paraId="0F01006F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-------------------------------------------MVTMGLKALFVWCIIW-</w:t>
      </w:r>
    </w:p>
    <w:p w14:paraId="347A5E5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----------------------------------------------MGLKALFVWCIIW-</w:t>
      </w:r>
    </w:p>
    <w:p w14:paraId="55821C66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----------------------------------------M-GKPYVSLAVQLLICCALM</w:t>
      </w:r>
    </w:p>
    <w:p w14:paraId="7B886B5D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----------------------------------------------------MAAAVQLL</w:t>
      </w:r>
    </w:p>
    <w:p w14:paraId="3B8BC7B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-----------------------------------MARPHT--RSESPLVVHLLLCCTFL</w:t>
      </w:r>
    </w:p>
    <w:p w14:paraId="7C79BE46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-----------------------------------MTRPHT--GSEPPLVMHLLLCCTFL</w:t>
      </w:r>
    </w:p>
    <w:p w14:paraId="65857ADD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-----------------------------------MTRPHT--GSESPLVVHLLLCCTFL</w:t>
      </w:r>
    </w:p>
    <w:p w14:paraId="4CC75ECE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-----------------------------------MTRPHT-SSSESPLMVHLLLCCTFL</w:t>
      </w:r>
    </w:p>
    <w:p w14:paraId="178CDB9B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                                                          </w:t>
      </w:r>
    </w:p>
    <w:p w14:paraId="11D189D3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</w:p>
    <w:p w14:paraId="2EA12631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2        LLCLS--------VGVIAEDPYLYFNWNVTYGTIAPLG-VPQQGILINGQFPGPRINCTS</w:t>
      </w:r>
    </w:p>
    <w:p w14:paraId="7742E4AA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AAAAT--------VVVHAEDPYFHHVWNVTYGTASPLG-VPQQVILINGQFPGPNINSTS</w:t>
      </w:r>
    </w:p>
    <w:p w14:paraId="5C4B36CE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LAVAA--------TLAGADDPYRFFTWNVTYGSINPLGSTPQQGILINGQFPGPRIDCVT</w:t>
      </w:r>
    </w:p>
    <w:p w14:paraId="4C827026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LILG---------NFHKAEARIRHHKWEVKYEFRSPDC-FKKLVITINGKTPGPTIQAQE</w:t>
      </w:r>
    </w:p>
    <w:p w14:paraId="4315508D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VILG---------NFHKAEARIRHYKWEAKYEFRSPDC-FKKLVITINGKTPGPSIQAQE</w:t>
      </w:r>
    </w:p>
    <w:p w14:paraId="23BFF68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ALFF---------SSVLCQGKIRRFKWEVKYEFKSPDC-FEKLVITINGKFPGPTIKAQQ</w:t>
      </w:r>
    </w:p>
    <w:p w14:paraId="166199EC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TLFS---------SSVLVQGKIRRFKWEVKYELKSPDC-FEKLVITINGQLPGPTIKAQQ</w:t>
      </w:r>
    </w:p>
    <w:p w14:paraId="395AB665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VASA---------LAAVAQAKTVHEHWDISYQFTHSDC-VRKLAVTINGGTPGPTIRAVQ</w:t>
      </w:r>
    </w:p>
    <w:p w14:paraId="68141B5A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-LWA---------LAAVAEAKTVHKQWDISYQFTHSDC-VRKLAVTINGRTPGPTIRAVQ</w:t>
      </w:r>
    </w:p>
    <w:p w14:paraId="666A43A7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FLWA---------LAAVAEAKTVHEQWDISYQFTHSDC-VRKLAVTINGGTPGPTIRAVQ</w:t>
      </w:r>
    </w:p>
    <w:p w14:paraId="15B25675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-LWV---------LAAVAEAKTVHEQWEISYQFTHSDC-VRKLAVTINGGTPGPTIRAVQ</w:t>
      </w:r>
    </w:p>
    <w:p w14:paraId="75AB727C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AAAL---------FGV-AAAATRRHDWDISYQFTSPDC-VRKLAVTINGHTPGPTIRAVQ</w:t>
      </w:r>
    </w:p>
    <w:p w14:paraId="4D53F0CA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CLWL---------STL-ARAATRRYEWEVSYQFKSPDC-VRKLSATINGQTPGPTIRATQ</w:t>
      </w:r>
    </w:p>
    <w:p w14:paraId="2849450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CLSL---------STLLARAATRRHEWEVSYQFKSPDC-VRKLSATINGQTPGPTIRATQ</w:t>
      </w:r>
    </w:p>
    <w:p w14:paraId="1DEA20F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SLSL---------AAVVARAATRHQEWEISYQFKSPDC-VRKLAVTINGETPGPTIRATQ</w:t>
      </w:r>
    </w:p>
    <w:p w14:paraId="39FF9480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SLSL---------AAAARA-ATVHQEWEISYQFKSPDC-VRKLAVTINGQTPGPTIRATQ</w:t>
      </w:r>
    </w:p>
    <w:p w14:paraId="1CF0B424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SLSL---------AAAARAAATVHQEWEISYQFKSPDC-VRKLAVTINGQTPGPTIRATQ</w:t>
      </w:r>
    </w:p>
    <w:p w14:paraId="593B810C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SLAA---------LSVSADAKVHHHTWDIAYHYKSLDC-VNKLAVTINGESPGPTIRATQ</w:t>
      </w:r>
    </w:p>
    <w:p w14:paraId="5AD29D7F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ALAA---------LSVYAEAKVHHYTWDIAYHYKSLDC-VEKLAVTINGESPGPTIHATQ</w:t>
      </w:r>
    </w:p>
    <w:p w14:paraId="5CF0FFCE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AA-A---------AAAPAEAKTHHHTWNITYQYKSPDC-FRKLAVTINGESPGPTIRAAQ</w:t>
      </w:r>
    </w:p>
    <w:p w14:paraId="2492668B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SS-L---------LLAVADARVHNYTWDISYQYKSPDC-FEKLAVTVNGEAPGPTIRATQ</w:t>
      </w:r>
    </w:p>
    <w:p w14:paraId="1F749AC5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FW-L---------LVAVAEAKVHHYKWDISYQLKSPDC-FEKLAVTVNGEAPGPTIRATL</w:t>
      </w:r>
    </w:p>
    <w:p w14:paraId="57623ADA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FW-L---------LVAVAEAKVHHYTWDISYQLKSPDC-FEKLAVTVNGEAPGPTIRATQ</w:t>
      </w:r>
    </w:p>
    <w:p w14:paraId="6E789B61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FW-L---------LVAVAEAKVHHYTWDISYQLKSPDC-FEKLAVTVNGEAPGPTIRATL</w:t>
      </w:r>
    </w:p>
    <w:p w14:paraId="23EDBE71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VLVVAV-------LTHTASAAVREYHWEVEYKYWSPDC-KEGAVMTVNGEFPGPTIKAFA</w:t>
      </w:r>
    </w:p>
    <w:p w14:paraId="72AFC59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VV-VAL-------LAHTASAAVREYHWEVEYKFGFPDC-KEGMVMAVNGQFPGPTIHALA</w:t>
      </w:r>
    </w:p>
    <w:p w14:paraId="5C3C628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VA-VAI-------LAHTASAAVREYAWEVEYKFGWPDC-KEGMVMAVNGQFPGPTIHALA</w:t>
      </w:r>
    </w:p>
    <w:p w14:paraId="139D079A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LTVVVV-------AFHSASAAVVESTWEVEYKYWWPDC-KEGIVMAINGQFPGPTIDAVA</w:t>
      </w:r>
    </w:p>
    <w:p w14:paraId="0A394CA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VTVVLV-------AVHSASARVVELDWEVEYKFWWPDC-KEGIVMAINGQFPGPTIDAVA</w:t>
      </w:r>
    </w:p>
    <w:p w14:paraId="533E74DD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VTVVMV-------AVHSASAGVVELNWEVEYKLRWPDC-KEGIVIAINGEFPGPTIDATA</w:t>
      </w:r>
    </w:p>
    <w:p w14:paraId="1E16261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------------------------------------------------------------</w:t>
      </w:r>
    </w:p>
    <w:p w14:paraId="52C0181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ACGGLL-------HCA-EAAKARHLKWEVGHMFWSPDC-EEKVLIGINGQFPGPTIRAKA</w:t>
      </w:r>
    </w:p>
    <w:p w14:paraId="2E694575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ACGGLL-------HCA-EAAKARHLKWEVSHMFWSPDC-EEKVLIGINGQFPGPTIRAKA</w:t>
      </w:r>
    </w:p>
    <w:p w14:paraId="179A7332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ACAGVM-------HCT-EAAKARHLKWEVSHMFWSPDC-EEKVLIGINGQFPGPTIRAKA</w:t>
      </w:r>
    </w:p>
    <w:p w14:paraId="1B4208E7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ACGGVM-------HCA-EAAKARHLKWEVSHMFWSPDC-EEKVLIGINGQFPGPTIRAKA</w:t>
      </w:r>
    </w:p>
    <w:p w14:paraId="4F5C4130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---AMS-------QCA-AAAKARHFRWEVSNMFWSPDC-EEKVVIGINGQFPGPTIRAKA</w:t>
      </w:r>
    </w:p>
    <w:p w14:paraId="213D9BEA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---ARQ-------HCAA-AGKARHLRWEISNMFWSPDC-EEKVVIGINGQFPGPTIRARA</w:t>
      </w:r>
    </w:p>
    <w:p w14:paraId="539332CD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SbAAO5        ---AWQ-------HCAAEAAKARHFKWEISNMFWSPDC-EEKVVIGINGQFPGPTIRARA</w:t>
      </w:r>
    </w:p>
    <w:p w14:paraId="5110D7A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FGIT---------LSEAGFPKIKHYKWDVEYMFWSPDC-VENIVMGINGEFPGPTIRANA</w:t>
      </w:r>
    </w:p>
    <w:p w14:paraId="0E2E4B8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-------------------SQIRHYKWEVEYMFWAPNC-NENIVMGINGQFPGPTIRANA</w:t>
      </w:r>
    </w:p>
    <w:p w14:paraId="211471C8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FGIS---------SE---GSQIRHYKWEVEYMFWAPDC-NENIVMGINGQFPGPTIRANA</w:t>
      </w:r>
    </w:p>
    <w:p w14:paraId="285DC32D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ELSS---------SRSVMAAKTRHFKWDVEYIHWSPDG-EESVVMGINGQFPGPTIRAKA</w:t>
      </w:r>
    </w:p>
    <w:p w14:paraId="30154DB2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-LSL---------LQLSLGAVRHRIRFNVEYMYREPDC-HEHVVMGINGQFPGPTITAEA</w:t>
      </w:r>
    </w:p>
    <w:p w14:paraId="3C526FEB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-LGL---------VELSLGGRVRHYKFDVEYMIRKPDC-LEHVVMGINGQFPGPTIRAEV</w:t>
      </w:r>
    </w:p>
    <w:p w14:paraId="419C646F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-LGL---------VELSIGGIVRHYKFDVEYMIRKPDC-LEHVLMGINGQFPGPTIRAEV</w:t>
      </w:r>
    </w:p>
    <w:p w14:paraId="27C5DCE7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-LAF---------AQLSLGGRVRHYKFDVEYMIRKPDC-LEHVVMGINGQFPGPTIRAEV</w:t>
      </w:r>
    </w:p>
    <w:p w14:paraId="6CB856F1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-LGL---------AHLSLGGRVRHYKFDVEYMIRKPDC-LEHVVMGINGQFPGPTIRAEV</w:t>
      </w:r>
    </w:p>
    <w:p w14:paraId="76EC5143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MPVSAQSVAAAPS-PSSPAPATRNFTWDVEYIMWAPDC-HQSVMIGINGEFPGPTISANA</w:t>
      </w:r>
    </w:p>
    <w:p w14:paraId="62F65EF7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VVAAAAAMAAACCAGMAAAAATVEVTWDVEYVLWAPDC-QQRVMIGINGRFPGPNITARA</w:t>
      </w:r>
    </w:p>
    <w:p w14:paraId="20A60BAA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LAFRAPATTAASAPAPAPTPTTLNMTWDVEYILWAPDC-QQRVMIGINGKFPGPNITARA</w:t>
      </w:r>
    </w:p>
    <w:p w14:paraId="1D1A3BBF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LAFAAPATTAASAPAPAPTPAKQTMTWDVEYIMWAPDC-QQRVMIGINGKFPGPNITARA</w:t>
      </w:r>
    </w:p>
    <w:p w14:paraId="1272D0B4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LAAAAPATTAASVPAPAPTPTKQNMTWDVEYIMWSPDC-QQRVMIGINGKFPGPNITARA</w:t>
      </w:r>
    </w:p>
    <w:p w14:paraId="59BD3359" w14:textId="77777777" w:rsidR="00923DAA" w:rsidRPr="00982994" w:rsidRDefault="00923DAA" w:rsidP="00923DAA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LALAAPATTAASVPAPALTPAKQNMTWDVEYILWSPDC-QQRVMIGINGKFPGPNITARA</w:t>
      </w:r>
    </w:p>
    <w:p w14:paraId="4A67D2BF" w14:textId="77777777" w:rsidR="009E145E" w:rsidRDefault="009E145E">
      <w:pPr>
        <w:rPr>
          <w:rFonts w:ascii="Courier New" w:hAnsi="Courier New" w:cs="Courier New"/>
        </w:rPr>
      </w:pPr>
    </w:p>
    <w:p w14:paraId="0C0CB51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2        NNNIVVNVFNNLD-EPFLFTWNGVQHRKNSWQDGTPG-TMCPIMPGQNFTYRFQVKDQIG</w:t>
      </w:r>
    </w:p>
    <w:p w14:paraId="5E8B122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NNNVIINVFNNLD-EPFLLTWNGIQHRKNCWQDGTPG-TMCPIMPGTNYTYHFQPKDQIG</w:t>
      </w:r>
    </w:p>
    <w:p w14:paraId="18457A1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NDNIIVNVFNNLD-EPFLLTWNGIKQRKNSWQDGVLG-TNCPIPPGANYTYKFQAKDQIG</w:t>
      </w:r>
    </w:p>
    <w:p w14:paraId="3C69256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GDTIVVQVNNSLVTENLSIHWHGIRQIGTPWFDGTEGVTQCPILPGDTFIYQFVV-DRPG</w:t>
      </w:r>
    </w:p>
    <w:p w14:paraId="28CD065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GDTIIVQVNNSLVTENLSIHWHGIRQIGTPWFDGTEGVTQCPILPGDTFIYQFVV-DRPG</w:t>
      </w:r>
    </w:p>
    <w:p w14:paraId="5C77E46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GDTIVVELKNSFMTENVAVHWHGIRQIGTPWFDGVEGVTQCPILPGEVFIYQFVV-DRPG</w:t>
      </w:r>
    </w:p>
    <w:p w14:paraId="7E815BB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GDTIIVELKNSFMTENVAVHWHGIRQVGTPWFDGVEGVTQCPILPGEIFTYQFVV-DRPG</w:t>
      </w:r>
    </w:p>
    <w:p w14:paraId="43A86CB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GDTVVVTVKNLLMTENVAIHWHGIRQLGTPWADGTEGVTQCPILPGDTFEYRFVV-DRPG</w:t>
      </w:r>
    </w:p>
    <w:p w14:paraId="2F5ED43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GDTVVVTVKNLLMTENVAIHWHGIRQLGTPWADGTEGVTQCPILPGDAFEYRFVV-DRPG</w:t>
      </w:r>
    </w:p>
    <w:p w14:paraId="63FF020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GDTVVVTVKNLLMTENVAIHWHGIRQLGTPWADGTEGVTQCPILPGDTFEYRFVV-DRPG</w:t>
      </w:r>
    </w:p>
    <w:p w14:paraId="48FD1F5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GDTVVVTVKNLLMTENVAIHWHGIRQLGTPWADGTEGVTQCPILPGDTFEYRFVV-DRPG</w:t>
      </w:r>
    </w:p>
    <w:p w14:paraId="31A8BFF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GDTIVVNVKNSLLTENVAIHWHGIRQIGTPWADGTEGVTQCPILPGDTFAYTFVV-DRPG</w:t>
      </w:r>
    </w:p>
    <w:p w14:paraId="31D98C1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GDTVEVKVRNSLLTENLAIHWHGIRQIGTPWADGTEGVTQCPILPGDTLTYAFVV-DRPG</w:t>
      </w:r>
    </w:p>
    <w:p w14:paraId="01E0705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GDTVEVKVTNSLLTENLAIHWHGIRQIGTPWADGTEGVTQCPILPGDTFTYAFVV-DRPG</w:t>
      </w:r>
    </w:p>
    <w:p w14:paraId="1A42FB4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GDTVVVRVKNSLLTENVAIHWHGIRQRGTPWADGTEGVTQCPILPGDTFTYAFVV-DRPG</w:t>
      </w:r>
    </w:p>
    <w:p w14:paraId="16AF5AD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GDTVVVRVKNSLLTENVAIHWHGIRQIGTPWADGTEGVTQCPILPGDTFTYTFVV-DRPG</w:t>
      </w:r>
    </w:p>
    <w:p w14:paraId="603CDED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GDTVVVTVRNSLLTENVAIHWHGIRQIGTPWADGTEGVTQCPILPGDTFNYTFVV-DRPG</w:t>
      </w:r>
    </w:p>
    <w:p w14:paraId="1A3DDE2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GDTVVVTVRNSLETENTGIHWHGIRQVGSPWADGTVGVTQCPILPGDTFTYRFVV-DRPG</w:t>
      </w:r>
    </w:p>
    <w:p w14:paraId="52808EA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GDTVVVTVHNKLETENTGIHWHGIRQIGSPWADGTVGVTQCPILPGDTFTYRFVV-DRPG</w:t>
      </w:r>
    </w:p>
    <w:p w14:paraId="28EC981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GDTLVVTVHNMLDTENTAIHWHGIRQIGSPWADGTAGVTQCPILPGETFTYRFVV-DRPG</w:t>
      </w:r>
    </w:p>
    <w:p w14:paraId="1794AAB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GDTIVVNVHNKLETENTAIHWHGIRQIDTPWADGVAGVTQCPILPGETFAYKFVV-DRPG</w:t>
      </w:r>
    </w:p>
    <w:p w14:paraId="3D66E77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GDTIVVDVHNKLETENTAIHWHGIRQIGTPWADGVAGVTQCPILPGETFTYKFVI-DRPG</w:t>
      </w:r>
    </w:p>
    <w:p w14:paraId="2FCA425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GDTIVVAVHNKLETENTAIHWHGIRQIDTPWADGVAGVTQCPILPGETFTYQFVV-DRPG</w:t>
      </w:r>
    </w:p>
    <w:p w14:paraId="7D5F6DA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GDTIIVAVHNKLETENTAIHWHGIRQIDTPWADGVAGVTQCPILPGETFTYKFVV-DRPG</w:t>
      </w:r>
    </w:p>
    <w:p w14:paraId="50FE710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GDTIVVNLTNKLTTEGLVIHWHGIRQFGSPWADGAAGVTQCAINPGETFTYNFTV-EKPG</w:t>
      </w:r>
    </w:p>
    <w:p w14:paraId="4C4370A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GDTIVVHLTNKLATEGLVIHWHGIRQLGSPWADGAAGVTQCAITPGETFTYKFTV-DKPG</w:t>
      </w:r>
    </w:p>
    <w:p w14:paraId="5245F00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GDTIVVHLTNKLATEGLVIHWHGIRQLGSPWADGAAGVTQCAISPGETFTYNFTV-DKPG</w:t>
      </w:r>
    </w:p>
    <w:p w14:paraId="6016980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GDTVIIHVVNKLSTEGVVIHWHGIRQKGTPWADGAAGVTQCPINPGETFTYKFIV-DKAG</w:t>
      </w:r>
    </w:p>
    <w:p w14:paraId="5DD25F8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GDIVIIHLTNKLSTEGVVIHWHGIRQRGTPWSDGAAGVTQCPINPGETFTYNFTV-DKPG</w:t>
      </w:r>
    </w:p>
    <w:p w14:paraId="6AA810A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GDTFIIHVTNKLSTEGVVIHWHGIRQNGTPWADGAAGVTQCPINPGETFTYNFIV-DKAG</w:t>
      </w:r>
    </w:p>
    <w:p w14:paraId="4C943A4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------------------------------------------------------M-VQAG</w:t>
      </w:r>
    </w:p>
    <w:p w14:paraId="6D8D6F1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GDTIVVELKNGLHTEGVVIHWHGVRQIGTPWADGTAAISQCAINPEETFTYRFVV-DKPG</w:t>
      </w:r>
    </w:p>
    <w:p w14:paraId="65EAC9D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GDTIVVELKNGLHTEGVVIHWHGVRQIGTPWADGTAAISQCAINPEETFTYRFVV-DKPG</w:t>
      </w:r>
    </w:p>
    <w:p w14:paraId="7B4F630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GDTIVVELKNGLHTEGVVIHWHGVRQIGTPWADGTAAISQCAINPEETFTYRFVV-DKPG</w:t>
      </w:r>
    </w:p>
    <w:p w14:paraId="2F96D66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GDTIVVELKNGLHTEGVVIHWHGVRQIGTPWADGTAAISQCAINPEETFTYRFVV-DKPG</w:t>
      </w:r>
    </w:p>
    <w:p w14:paraId="48AC767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GDTIVVHLKNGLHTEGVVIHWHGIRQIGTPWADGTASISQCAINPEETFTYRFVV-DKPG</w:t>
      </w:r>
    </w:p>
    <w:p w14:paraId="1B4900B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GDTVHVQLRNALHTEGVVIHWHGIRQIGTPWADGTAAISQCAINPEETFTYRFVV-DKPG</w:t>
      </w:r>
    </w:p>
    <w:p w14:paraId="5AADCF7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GDTIHVQLKNALHTEGVVIHWHGIRQIGTPWADGTAAISQCAINPEETFTYRFVV-DKPG</w:t>
      </w:r>
    </w:p>
    <w:p w14:paraId="58FBDCC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GDIVVVELTNKLHTEGVVIHWHGILQRGTPWADGTASISQCAINPGETFTYRFVV-DKAG</w:t>
      </w:r>
    </w:p>
    <w:p w14:paraId="5152412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CpAAO         GDSVVVELTNKLHTEGVVIHWHGILQRGTPWADGTASISQCAINPGETFFYNFTV-DNPG</w:t>
      </w:r>
    </w:p>
    <w:p w14:paraId="5B9AFE4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GDTVVVELINKLHTEGVVIHWHGILQRGTPWADGTASISQCAINPGETFFYNFTV-DNPG</w:t>
      </w:r>
    </w:p>
    <w:p w14:paraId="641942E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GDTVAVHLTNKLHTEGVVIHWHGIRQIGTPWADGTAAISQCAINPGETFLYRFKV-DKAG</w:t>
      </w:r>
    </w:p>
    <w:p w14:paraId="38288DB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GDTLEILLTNKLSTEGTVIHWHGIRQYGTPWADGTAAISQCAIAPGETFNYTFTV-DRPG</w:t>
      </w:r>
    </w:p>
    <w:p w14:paraId="06D120E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GDILDIALTNKLFSEGTVVHWHGIRQVGTPWADGTASISQCAINPGETYHYRFTV-DRPG</w:t>
      </w:r>
    </w:p>
    <w:p w14:paraId="1FE8616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GDILDIALTNKLFTEGTVIHWHGIRQVGTPWADGTASISQCAINPGETFHYKFTV-DRPG</w:t>
      </w:r>
    </w:p>
    <w:p w14:paraId="30EDE00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GDILDIALTNKLFTEGTVIHWHGIRQVGTPWADGTAAISQCAINPGETFQYRFTV-DRPG</w:t>
      </w:r>
    </w:p>
    <w:p w14:paraId="30B808B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GDILDIALTNKLFTEGTVIHWHGIRQVGTPWADGTAAISQCAINPGEAFHYRFTV-DRPG</w:t>
      </w:r>
    </w:p>
    <w:p w14:paraId="1F3339B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GDLIRVEVTNSLHTEGVVIHWHGIRQIGTPWADGTASISQCPINSGERFTYEFIA-DKPG</w:t>
      </w:r>
    </w:p>
    <w:p w14:paraId="0B39BDC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GDVISVTMNNKMHTEGVVIHWHGIRQFGTPWADGTASISQCAVNPGETFVYKFVA-DKPG</w:t>
      </w:r>
    </w:p>
    <w:p w14:paraId="413354A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GETVSITVNNKLHTEGLVIHWHGMRQVGTPWADGTASISQCAVSPGESFTYEFVA-DKPG</w:t>
      </w:r>
    </w:p>
    <w:p w14:paraId="6942D20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GETLSITVNNKLHTEGLVIHWHGMRQVGTPWADGTASISQCAVSPGDSFTYEFVA-DKPG</w:t>
      </w:r>
    </w:p>
    <w:p w14:paraId="437FFDB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GETLSITVNNKLHTEGLVIHWHGMRQVGTPWADGTASISQCAISPGDSFTYEFVA-DKPG</w:t>
      </w:r>
    </w:p>
    <w:p w14:paraId="2035C8B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GETLSITVNNKLHTEGLVIHWHGMRQVGTPWADGTASISQCAISPGDSFTYEFVA-DKPG</w:t>
      </w:r>
    </w:p>
    <w:p w14:paraId="4A6145BB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                                                       . *</w:t>
      </w:r>
    </w:p>
    <w:p w14:paraId="10BCF47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2        SYSYFPTTALHRAAGGYGALNVHSRAL------IPVPFDNPAD----EYNVFVGDWYNKG</w:t>
      </w:r>
    </w:p>
    <w:p w14:paraId="3BFA874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SYFYYPTTGMHRAAGGYGGLRVNSRLL------IPVPYADPED----DYTVLIGDWYTKS</w:t>
      </w:r>
    </w:p>
    <w:p w14:paraId="15240AF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TFVYFPSVAMHRAAGGFGALNVYQRPA------IPVPYPPPAG----DFTLLVGDWYKAG</w:t>
      </w:r>
    </w:p>
    <w:p w14:paraId="22C5F96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TYLYHAHYGMQREAGLYGMIRVAPR--------DPEPFA--YDL---DRSIILNDWYHKS</w:t>
      </w:r>
    </w:p>
    <w:p w14:paraId="1FFDC36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TYLYHAHYGIQREAGLYGMMRVAPR--------DPEPFA--YDL---DRSIILNDWYHSS</w:t>
      </w:r>
    </w:p>
    <w:p w14:paraId="653F12B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TYMYHSHYGMQRESGLIGMIQVSPP------ATEPEPFT--YDY---DRNFLLTDWYHKS</w:t>
      </w:r>
    </w:p>
    <w:p w14:paraId="3FBE332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TYMYHSHYGMQRESGLIGMIRVSPP------STEPEPFT--YDY---DRSLLLTDWYHKG</w:t>
      </w:r>
    </w:p>
    <w:p w14:paraId="7EBD20E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TYMYHAHYGMQRSAGLNGMIVVAAAPG----GPDAEPFA--YDGG--EHDVLLNDWWHKS</w:t>
      </w:r>
    </w:p>
    <w:p w14:paraId="38A33D0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TYMYHAHYGMQRSAGLNGMIVVAAAPG----SADAEPFA--YDGG--EHEVLLNDWWHKS</w:t>
      </w:r>
    </w:p>
    <w:p w14:paraId="696998A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TYMYHAHYGMQRSAGLNGMIVVAAAPG----SADAEPFA--YDGG--EHEVLLNDWWHKS</w:t>
      </w:r>
    </w:p>
    <w:p w14:paraId="1312075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TYMYHAHYGMQRSAGLNGMIVVAAAPG----GADAEPFA--YDGG--EHDVLLNDWWHKS</w:t>
      </w:r>
    </w:p>
    <w:p w14:paraId="35B0C28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TYMYHAHYGMQRSAGLNGMIVVEVAPGAA-GDGEREPFR--YDG---EHTVLLNDWWHRS</w:t>
      </w:r>
    </w:p>
    <w:p w14:paraId="59230BF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TYMYHAHYGMQRSAGLYGVVVVVVAAAPGAKADDAEPFA--YDD---EHHVLLNDWWHNS</w:t>
      </w:r>
    </w:p>
    <w:p w14:paraId="308F87B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TYMYHAHYGMQRSAGLYGVIVVAVAEDPGGEVDGAEPFA--YDD---EHDVLLNDWWHSS</w:t>
      </w:r>
    </w:p>
    <w:p w14:paraId="0D55F75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TYMYHAHYGMQRSAGLNGLIVVAAA--PG--GPDAEPFR--YDG---EHDVLLNDWWHKS</w:t>
      </w:r>
    </w:p>
    <w:p w14:paraId="35FE43C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TYMYHAHYGMQRSAGLNGLIVVAAA--RG--GPDAEPFR--YDG---EHHVLLNDWWHKS</w:t>
      </w:r>
    </w:p>
    <w:p w14:paraId="767B299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TYMYHAHYGMQRSAGLNGMIVVNSA--RG--GPDGEPFT--YDG---EHDVLLNDWWHKS</w:t>
      </w:r>
    </w:p>
    <w:p w14:paraId="6DF69EA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TYFYHAHYGMQRVAGLDGMLVVSV---PDG---VAEPFA--YDE---DRTVLLMDWWHKS</w:t>
      </w:r>
    </w:p>
    <w:p w14:paraId="29324E8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TYFYHAHYGMQRVAGLDGMLVVSSSSVPDG-GVAAEPFT--YDE---ERTVLLMDWWHKS</w:t>
      </w:r>
    </w:p>
    <w:p w14:paraId="09FC733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TYMYHAHYGMQRVAGLDGMLVVSV---PDG---VAEPFA--YDG---EHTVLLMDWWHQS</w:t>
      </w:r>
    </w:p>
    <w:p w14:paraId="34DD698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TYLYHAHYGMQRVAGLNGMIVVKV---PDG---IVEPFS--YDE---EHTVLLGDWWHKS</w:t>
      </w:r>
    </w:p>
    <w:p w14:paraId="2D25A09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TYLYHAHYGMQRVAGLNGMIVVTV---PEG---FVEPFS--YDE---EHTVLLGDWWHKS</w:t>
      </w:r>
    </w:p>
    <w:p w14:paraId="178E2D6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TYLYHAHYGMQRVAGLNGMIVVTV---PDG---FVEPFS--YDE---EHTVLLGDWWHKS</w:t>
      </w:r>
    </w:p>
    <w:p w14:paraId="446F8D0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TYLYHAHYGMQRVAGLNGMIVVTV---PDG---FVEPFS--YDE---EHTVLLGDWWHKS</w:t>
      </w:r>
    </w:p>
    <w:p w14:paraId="0681EE2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THFYHGHYGMQRSAGLYGSLIVDVAKG------KSERLR--YDGE--F-NLLLSDWWHEA</w:t>
      </w:r>
    </w:p>
    <w:p w14:paraId="419A393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THFYHGHYGMQRSAGLYGSLIIDAAKG------KIEPLR--YDGE--F-NLLLSDWWHES</w:t>
      </w:r>
    </w:p>
    <w:p w14:paraId="5492C8A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THFYHGHYGMQRSAGLYGSLIIDVAKG------KKEPLR--YDGE--F-NLLLSDWWHED</w:t>
      </w:r>
    </w:p>
    <w:p w14:paraId="1E28934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THFYHGHYGMQRSSGLYGMLIVRS---------PKERLI--YDGE--F-NLLLSDWWHQS</w:t>
      </w:r>
    </w:p>
    <w:p w14:paraId="15A7A24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THFYHGHYGMQRSAGLYGMMIVRS---------PKEKLR--YDGE--F-NLLLSDWWHQS</w:t>
      </w:r>
    </w:p>
    <w:p w14:paraId="5B09453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THFYHGHYGMQRSAGLYGMMIVRS---------PKETLQ--YDGE--F-NLLLSDWWHQG</w:t>
      </w:r>
    </w:p>
    <w:p w14:paraId="0DB0935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THFYHGHYGMQRSAGLYGMMVVRS---------PKETLQ--YDGE--F-NLLLSDWWHLS</w:t>
      </w:r>
    </w:p>
    <w:p w14:paraId="4A1133F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TYFYHGHYGMQRAAGLYGSLIVDVADG------EEEPFK--YDGE--L-NLLLSDWYHDS</w:t>
      </w:r>
    </w:p>
    <w:p w14:paraId="11036FE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TYFYHGHYGMQRAAGLYGSLIVDVADG------EEEPFK--YDGE--L-NLLLSDWYHES</w:t>
      </w:r>
    </w:p>
    <w:p w14:paraId="4BE8132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TYFYHGHYGMQRAAGLYGSLIVDVADG------EEEPFK--YDGE--L-NLLLSDWYHDS</w:t>
      </w:r>
    </w:p>
    <w:p w14:paraId="2134C30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TYFYHGHYGMQRAAGLYGSLIVDVADG------EEEPFK--YDGE--L-NLLLSDWYHES</w:t>
      </w:r>
    </w:p>
    <w:p w14:paraId="0029911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TYFYHGHYGMQRAAGLYGSLIVDVADG------DEEPFK--YDGE--I-NLLLSDWYHES</w:t>
      </w:r>
    </w:p>
    <w:p w14:paraId="55AF309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TYFYHGHYGMQRAAGLYGSLVVDVAEG------EEEPFQ--YDGE--L-NLLLSDWYHES</w:t>
      </w:r>
    </w:p>
    <w:p w14:paraId="3CE8BF0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TYFYHGHYGMQRAAGLYGSLIVDVAEG------EEEPFK--YDGE--L-NLLLSDWYHES</w:t>
      </w:r>
    </w:p>
    <w:p w14:paraId="47F5E03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TYFYHGHLGMQRSAGLYGSLIVDPPEG------RSEPFH--YDEE--I-NLLLSDWWHQS</w:t>
      </w:r>
    </w:p>
    <w:p w14:paraId="3EA761F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TFFYHGHLGMQRSAGLYGSLIVDPPQG------KKEPFH--YDGE--I-NLLLSDWWHQS</w:t>
      </w:r>
    </w:p>
    <w:p w14:paraId="36652AB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TFFYHGHLGMQRSAGLYGSLIVDPPQG------KKEPFH--YDGE--I-NLLLSDWWHQS</w:t>
      </w:r>
    </w:p>
    <w:p w14:paraId="6224E2A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TYFYHGHYGMQRSAGLYGSLIVEVGEG------EKEPFH--YDGE--F-NLLLSDWWHKG</w:t>
      </w:r>
    </w:p>
    <w:p w14:paraId="3C19277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GmAAO4        TYFYHGHFGMQRAAGLYGSLIVNLPKG------KKEPFH--YDGE--F-NLLLSDWWHKS</w:t>
      </w:r>
    </w:p>
    <w:p w14:paraId="2C0CF76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TYFYHGHYGMQRAAGLD----------------KTNRFH--YDGE--F-NLLLSDLWHTS</w:t>
      </w:r>
    </w:p>
    <w:p w14:paraId="087BC9B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TYFYHGHHGMQRAAGLYGSLIVDLPKG------QNEPFH--YDGE--F-NLLFSDLWHTS</w:t>
      </w:r>
    </w:p>
    <w:p w14:paraId="0FF72EA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TYFYHGHHGMQRSAGLYGSLIVDLPKG------QNEPFP--YDGE--F-NLLLSDLWHTS</w:t>
      </w:r>
    </w:p>
    <w:p w14:paraId="18C5921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TYFYHGHHGMQRSAGLYGSLIVDLPKG------QNEPFH--YDGE--F-NLLLSDLWHTS</w:t>
      </w:r>
    </w:p>
    <w:p w14:paraId="6E82328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TFFYHGHFGMQRAAGLYGSLIVNGTEQ------QPEPFAAEYDGE--L-NMLLSDWYHEN</w:t>
      </w:r>
    </w:p>
    <w:p w14:paraId="13D94B6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TYFYHGHFGMQRAAGLYGSLIVLDSPE------QPEPFRHQYDDGGELPMMLLSDWWHQN</w:t>
      </w:r>
    </w:p>
    <w:p w14:paraId="122E405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TYFYHGHFGMQRAAGLYGWLVVDATAE------QGEPYRSDYDGG-EL-RMLLSDWYHES</w:t>
      </w:r>
    </w:p>
    <w:p w14:paraId="136699C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TYFYHGHFGMQRAAGLYGWLVVDATAE------RGEPYRRDYDGG-EL-RMLLSDWYHDN</w:t>
      </w:r>
    </w:p>
    <w:p w14:paraId="62272BA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TYFYHGHFGMQRAAGLYGWLVVNATAE------QDEPYRRDYDGG-EL-RMLLSDWYHDN</w:t>
      </w:r>
    </w:p>
    <w:p w14:paraId="13C2B23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TYFYHGHFGMQRAAGLYGWLVVNATAE------QDEPYRRDYDGG-EL-RMLLSDWYHDN</w:t>
      </w:r>
    </w:p>
    <w:p w14:paraId="2F3C7859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:. *.   .::* :*                           .       .:. * :   </w:t>
      </w:r>
    </w:p>
    <w:p w14:paraId="3DE1ABE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2        HKTLKKILDG----GRTIGRPDGIIINGKSAKV---------------------------</w:t>
      </w:r>
    </w:p>
    <w:p w14:paraId="158D626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HTQLKKFLDG----GRTIGRPDGIVINGKSGKG---------------------------</w:t>
      </w:r>
    </w:p>
    <w:p w14:paraId="6C0542A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HKQLRQALDA--GGGGALPPPDALLINGMPS-----------------------------</w:t>
      </w:r>
    </w:p>
    <w:p w14:paraId="20DA680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TYEQAAGLSS--IPFQWVGEPQSLLIHGKGRFN---CSKS----PS--------------</w:t>
      </w:r>
    </w:p>
    <w:p w14:paraId="75D5449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TYEQAAGLSS--IPFRWVGEPQSLLIHGKGIFN---CSKS----PS--------------</w:t>
      </w:r>
    </w:p>
    <w:p w14:paraId="11B4EDE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MSEKATGLAS--IPFKWVGEPQSLMIQGRGRFN---CSNNLTTPPS--------------</w:t>
      </w:r>
    </w:p>
    <w:p w14:paraId="6516C45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MSEKATGLAS--IPFKWVGEPQSLMIQGRGRFN---CTNNMMTPQR--------------</w:t>
      </w:r>
    </w:p>
    <w:p w14:paraId="357794F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TYEQAAGLAA--VPIEWVGEPKSLLINGRGRYN--CSAMAS--D----------------</w:t>
      </w:r>
    </w:p>
    <w:p w14:paraId="479A097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TYEQAAGLAA--VPIVWVGEPQSLLINGRGRYN--CSAMAP--D----------------</w:t>
      </w:r>
    </w:p>
    <w:p w14:paraId="7B69F63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TYEQAAGLAA--VPIVWVGEPQSLLINGRGRYN--CSAMAS--D----------------</w:t>
      </w:r>
    </w:p>
    <w:p w14:paraId="2B18847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TYEQAAGLAA--VPIVWVGEPQSLLINGRGRYN--CSAMAP--D----------------</w:t>
      </w:r>
    </w:p>
    <w:p w14:paraId="669E77E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TYEQAAGLAS--VPMVWVGEPQSLLINGRGRFV--NCSSSP--A----------------</w:t>
      </w:r>
    </w:p>
    <w:p w14:paraId="686B05B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TYELAVGLAS--VPMVWVGEPHSLLINGRGRFN---CSA-A--A----------------</w:t>
      </w:r>
    </w:p>
    <w:p w14:paraId="6CC69EF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THEQAVGLAS--VPMVWVGEPHSLLINGRGRFD---CSA-A--A----------------</w:t>
      </w:r>
    </w:p>
    <w:p w14:paraId="1ACE062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TYEQAAGLAS--APLVWVGEPQSLLINGRGRFV--NCSAA--------------------</w:t>
      </w:r>
    </w:p>
    <w:p w14:paraId="6CCF19D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TYEQATGLAS--VPLGWVGEPQSLLINGRGRFV--NCSAAA--A----------------</w:t>
      </w:r>
    </w:p>
    <w:p w14:paraId="601F9A8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TYEEATGLAS--VPIIWVGEPQSLLINGRGRWF--SCSRMA--A----------------</w:t>
      </w:r>
    </w:p>
    <w:p w14:paraId="37793C3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VYEQAVGLAS--DPLVFVGEPQSLLINGRGVFEPFHCSRAP--SAS--------------</w:t>
      </w:r>
    </w:p>
    <w:p w14:paraId="4106C7E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VYEQAVGLAS--DPLRFVGEPQSLLINGRGVFEPFHCSRAP--NGS--------------</w:t>
      </w:r>
    </w:p>
    <w:p w14:paraId="3C304AF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VYEQAVGLAS--VPMVFVGEPQSLLINGRGVF---NCSPPA--ASN--------------</w:t>
      </w:r>
    </w:p>
    <w:p w14:paraId="23B9330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VYEQATGLTE--TPFVFVTAPQSLLINGRGTF---DCSLAP-------------------</w:t>
      </w:r>
    </w:p>
    <w:p w14:paraId="12E7AE6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VYEQATGLSA--NPFVFVTEPQSLLINGRGMF---NCSLAP-------------------</w:t>
      </w:r>
    </w:p>
    <w:p w14:paraId="5D1B2A0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VYEQATGLSS--NPFVFVTEPQSLLINGRGMF---NCSLAP-------------------</w:t>
      </w:r>
    </w:p>
    <w:p w14:paraId="7627D1E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VYEQATGLSS--NPFVFVTEPQSLLINGRGMF---NCSLAP-------------------</w:t>
      </w:r>
    </w:p>
    <w:p w14:paraId="70ACDE8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IPSQELGLSS--KPMRWIGEAQSILINGRGQFN---CSLAAQFSN---------------</w:t>
      </w:r>
    </w:p>
    <w:p w14:paraId="32E145F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VLSQELGLSA--KPMRWIGEAQSILINGRGQFK---CSLAAQFSNATA------------</w:t>
      </w:r>
    </w:p>
    <w:p w14:paraId="07470B9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VLSQEIGLSS--RPMRWIGEAQSILINGRGQFN---CSLAAQF-----------------</w:t>
      </w:r>
    </w:p>
    <w:p w14:paraId="4B94BCC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IHAQELALSS--RPMRWIGEPQSLLINGRGQFN---CSQAAYFNKG--------------</w:t>
      </w:r>
    </w:p>
    <w:p w14:paraId="241A1F9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THSQELALSS--SPMRWIGEPQSLLINGRGQFN---CSQAAYLSNE--------------</w:t>
      </w:r>
    </w:p>
    <w:p w14:paraId="193AB7C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SHAQELYLSS--RPMRWIGEPQSLLINGRGQFN---CSLAAYFNEG--------------</w:t>
      </w:r>
    </w:p>
    <w:p w14:paraId="7CA9118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STLQELSLSS--KPMRWIGEPQSLLINGRGQFD---CSQAGYFNEG--------------</w:t>
      </w:r>
    </w:p>
    <w:p w14:paraId="7D133A4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IYNQMVGLSS--SPMRWIGEPQSLLINGRGQFN---CSLAAAHTPG--------------</w:t>
      </w:r>
    </w:p>
    <w:p w14:paraId="65AF403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IYNQMVGLSS--SPMRWIGEPQSLLINGRGQFN---CSLAAAHTPG--------------</w:t>
      </w:r>
    </w:p>
    <w:p w14:paraId="0F3F14B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IYNQMVGLSS--SPMRWIGEPQSLLINGRGQFN---CSLAAAHTPG--------------</w:t>
      </w:r>
    </w:p>
    <w:p w14:paraId="020958D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IYNQMVGLSS--SPMRWIGEPQSLLINGRGQFN---CSLAAAHTPG--------------</w:t>
      </w:r>
    </w:p>
    <w:p w14:paraId="3BA1ECB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IYTQMVGLSS--NPFRWIGEPQSLLINGRGQFN---CSLAAAHTPG--------------</w:t>
      </w:r>
    </w:p>
    <w:p w14:paraId="4E034D0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IHTQMVALSS--RPFRWIGEPQSLLINGRGQFN---CSLAAAHTQG--------------</w:t>
      </w:r>
    </w:p>
    <w:p w14:paraId="6FAECB8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IHTQMVALSS--KPFRWIGEPQSLLINGRGQFN---CSLAAAHTPG--------------</w:t>
      </w:r>
    </w:p>
    <w:p w14:paraId="1FC2C68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VHKQEVGLSS--KPMRWIGEPQSILINGKGQFD---CSIAAKYN-Q--------------</w:t>
      </w:r>
    </w:p>
    <w:p w14:paraId="0E47ADD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IHKQEVGLSS--KPIRWIGEPQTILLNGRGQFD---CSIAAKYD-S--------------</w:t>
      </w:r>
    </w:p>
    <w:p w14:paraId="6EE602A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IHKQEVGLSS--KPIRWIGEPQTILLNGRGQFD---CSIAAKYD-S--------------</w:t>
      </w:r>
    </w:p>
    <w:p w14:paraId="090094D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SHEQEVDLSS--NPLRWIGEPQTLLLNGRGQYN---CSLAARFSKP--------------</w:t>
      </w:r>
    </w:p>
    <w:p w14:paraId="7659C8C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THSQEVGLSS--MPFRWINEPQSLLINGRGQYN---CSLAASLIKT--------------</w:t>
      </w:r>
    </w:p>
    <w:p w14:paraId="6D79471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SHEQEVGLST--KPLKWIGEPQTLLINGRGQFN---CSLASKFINT--------------</w:t>
      </w:r>
    </w:p>
    <w:p w14:paraId="60AA6AC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SHEQEVGLST--KPLKWIGEPQTLLINGRGQFN---CSLASKFINT--------------</w:t>
      </w:r>
    </w:p>
    <w:p w14:paraId="04CEE0C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GmAAO3        SHEQEVGLSS--KPFKWIGEAQTLLINGRGQFN---CSLASKFINT--------------</w:t>
      </w:r>
    </w:p>
    <w:p w14:paraId="0F93257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SHEQEVGLSS--KPFKWIGEPQTLLINGKGQFN---CSLASKFINT--------------</w:t>
      </w:r>
    </w:p>
    <w:p w14:paraId="1B12006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VYAQAAGLDGKDKHWEWVGEPQTILINGRGQFG---CSLGITGD---------RRACDRR</w:t>
      </w:r>
    </w:p>
    <w:p w14:paraId="1CA6610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VYAQAAGLDGKDRHFEWIGEPQTILINGRGQFE---CTLGPARKSFEKLLNENVETCVD-</w:t>
      </w:r>
    </w:p>
    <w:p w14:paraId="35E471A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VYAQAAGLERKDKHFEWVGEPQTILINGRGQHD---CMLGAVTG-YHRGIDRRARTCVRG</w:t>
      </w:r>
    </w:p>
    <w:p w14:paraId="17E8EB0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VYAQAAGLEQKYDHFQWVGEPQTILVNGRGQYD---CMLGAVTR-FHRGIDRRARTCVRG</w:t>
      </w:r>
    </w:p>
    <w:p w14:paraId="5D8D8A2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VYAQAAGLEQKYDHFQWVGEPQTILINGRGQHD---CMLGTVTR-FHRGIDRHAKTCVRD</w:t>
      </w:r>
    </w:p>
    <w:p w14:paraId="19FA5B8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VYAQAAGLEQKYDHFQWVGEPQTILINGRGQYD---CMLGAVTR-FHRGIDRRARTCVRG</w:t>
      </w:r>
    </w:p>
    <w:p w14:paraId="34971873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     *         :   . ::::*                                </w:t>
      </w:r>
    </w:p>
    <w:p w14:paraId="2391C0A8" w14:textId="77777777" w:rsidR="009E145E" w:rsidRDefault="009E145E" w:rsidP="009E145E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2998AE7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NtAAO2        -----------------GEA-------------KEPLFTMEAGKTYRYRFCNLGMRSSVN</w:t>
      </w:r>
    </w:p>
    <w:p w14:paraId="616914D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-----------------DGS-------------DAPLFTLKPGKTYRVRICNVGVKTSIN</w:t>
      </w:r>
    </w:p>
    <w:p w14:paraId="17517C9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----------------------------------AAAFVGDQGRTYLFRVSNVGVKTSVN</w:t>
      </w:r>
    </w:p>
    <w:p w14:paraId="2C2633D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-----------------VSTDVC--DTSNPQCSPF-VQTVIPGKTYRLRIASLTALSALS</w:t>
      </w:r>
    </w:p>
    <w:p w14:paraId="50A0217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-----------------LGTDVC--DAS--KCSPF-VQTVIPGKTYRLRIASLTALSALS</w:t>
      </w:r>
    </w:p>
    <w:p w14:paraId="2A30A1F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-----------------LVSGVC--NVSNADCSRF-ILTVIPGKTYRLRIGSLTALSALS</w:t>
      </w:r>
    </w:p>
    <w:p w14:paraId="26C1F1A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-----------------SEAEVC--NASHADCSRF-VLMVIPGKTYRLRIGSLTSLSALS</w:t>
      </w:r>
    </w:p>
    <w:p w14:paraId="796119C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------------------AAAAC--NATHPECATQ-VFAVVPGKTYRFRIASVTSLSALN</w:t>
      </w:r>
    </w:p>
    <w:p w14:paraId="1D265C9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--------------------AAC--NATHPECAAQ-VFAVVPGRTYRFRIASVTSLSALN</w:t>
      </w:r>
    </w:p>
    <w:p w14:paraId="63BA74A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------------------AAAAC--NATHPECAPQ-VFAVVPGRTYRFRIASVTSLSALN</w:t>
      </w:r>
    </w:p>
    <w:p w14:paraId="031A112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------------------A-AAC--NATHPECAAQ-VFAVVPGRTYRFRIASVTSLSALN</w:t>
      </w:r>
    </w:p>
    <w:p w14:paraId="1A118B0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------------------TAASC--NVSHPDCAPA-VFAVVPGKTYRFRVASVTSLSALN</w:t>
      </w:r>
    </w:p>
    <w:p w14:paraId="2E0FF87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------------------VPGTC--NATSPECDTP-VFAVVPGQTYRFRIASVTSLSALN</w:t>
      </w:r>
    </w:p>
    <w:p w14:paraId="35BBEB6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------------------VPGTC--NATSPECAAP-VFAVVPGKTYRFRIASVTSLSALN</w:t>
      </w:r>
    </w:p>
    <w:p w14:paraId="0542F07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--------------------GAC--DAAHPECATP-VFAVVPGRTYRFRIASVTSLSALN</w:t>
      </w:r>
    </w:p>
    <w:p w14:paraId="7410C0F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------------------AGMTC--NATLPECAAP-VFAVVPGKTYRFRIASVTSLSALN</w:t>
      </w:r>
    </w:p>
    <w:p w14:paraId="41C8214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--------------------GAC--NATLPECAAP-VFAVVPGKTYRFRIASVTSLSALN</w:t>
      </w:r>
    </w:p>
    <w:p w14:paraId="35B2186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-----------------GCSSAP--RP-AAGCAPPALFTAVPGKTYRLRVGSLTSLSALN</w:t>
      </w:r>
    </w:p>
    <w:p w14:paraId="0C601A2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-----------------GDAACN--RPRPAGCAPPTLFTAVPRKTYRLRVGSLTSLSALN</w:t>
      </w:r>
    </w:p>
    <w:p w14:paraId="5DD88DC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-----------------GGGAAC--NAFGGECGWPTLFTASPGKTYRLRIGSLTSLASLS</w:t>
      </w:r>
    </w:p>
    <w:p w14:paraId="57C4FBC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-------------------SGTC--NASSPDCGLRPLFTAVPGKTYLLRIGSLTSLSSLS</w:t>
      </w:r>
    </w:p>
    <w:p w14:paraId="3AFC5A1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-------------------SGTC--NASRPDCALPTLFTAVPGKTYLLRIGSLTSLSSLY</w:t>
      </w:r>
    </w:p>
    <w:p w14:paraId="7E17DDF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-------------------SGTC--NASRPDCALPTLFTAVPGKTYLLRIGSLTSLSSLY</w:t>
      </w:r>
    </w:p>
    <w:p w14:paraId="74AA675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-------------------SGTC--NASRPDCALPTLFTAVPGKTYLLRIGSLTSLSSLY</w:t>
      </w:r>
    </w:p>
    <w:p w14:paraId="484BCAD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----------------NTSLPMC-TFKEGDQCAPQ-ILHVEPNKTYRIRLSSTTALASLN</w:t>
      </w:r>
    </w:p>
    <w:p w14:paraId="1EB0E67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-------------QFSNTSLPMC-KFKKGDQCAPQ-RLHVEPNKTYRIRLASTTGLASLN</w:t>
      </w:r>
    </w:p>
    <w:p w14:paraId="0386D0C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---------------SSTSLPTC-TFKEGDQCAPQ-RLHVEPNKTYRIRLASSTALASLN</w:t>
      </w:r>
    </w:p>
    <w:p w14:paraId="66034E4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-----------------GEKDVC-TFKENDQCAPQ-TLRVEPNRVYRLRIASTTALASLN</w:t>
      </w:r>
    </w:p>
    <w:p w14:paraId="27E0108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-----------------GKR-QC-TFRKNDQCAPE-TLRVRPNKVYRLRIASTTALASLN</w:t>
      </w:r>
    </w:p>
    <w:p w14:paraId="59E5FC9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-----------------GLK-EC-KFKDNDDCAPT-ILRVEPLKVYRLRIASTTALASLN</w:t>
      </w:r>
    </w:p>
    <w:p w14:paraId="671894A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-----------------GLK-EC-NFTKDDPCAPT-TLRVEPNKVYRLRIASTTSLASLN</w:t>
      </w:r>
    </w:p>
    <w:p w14:paraId="350CD74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-----------------TKQ--C-TAGGNRHCAPV-ILPVQPNKTYRLRIASTTSLASLN</w:t>
      </w:r>
    </w:p>
    <w:p w14:paraId="48AB0F7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-----------------TKQ--C-TAGGNRHCAPV-ILPVEPNKTYRLRIASTTSLASLN</w:t>
      </w:r>
    </w:p>
    <w:p w14:paraId="657C1D5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-----------------TKQ--C-TAGGNRHCAPV-ILPVEPNKTYRLRIASTTSLASLN</w:t>
      </w:r>
    </w:p>
    <w:p w14:paraId="657DA04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-----------------TKQ--C-TAGGNRHCAPV-ILPVEPNKTYRLRIASTTSLASLN</w:t>
      </w:r>
    </w:p>
    <w:p w14:paraId="1F7A238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-----------------AKQ--C-AAAGNRHCAPV-ILPVLPNKTYRLRVASTTSLASLN</w:t>
      </w:r>
    </w:p>
    <w:p w14:paraId="2BB0B45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-----------------ATNTQCAATAANTQCAPV-VLPVQPNKTYRLRVASTTSLASLN</w:t>
      </w:r>
    </w:p>
    <w:p w14:paraId="3502B14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-----------------A--NQCAAAAVNTQCAPV-VFPVQPNKTYRLRVASTTSLASLN</w:t>
      </w:r>
    </w:p>
    <w:p w14:paraId="4358354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------------------GLKQC-ELSGKEKCAPF-ILHVQPKKTYRIRIASTTALASLN</w:t>
      </w:r>
    </w:p>
    <w:p w14:paraId="29FFE27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------------------NLEPC-KLKGSESCAPY-IFHVSPKKTYRIRIASTTALAALN</w:t>
      </w:r>
    </w:p>
    <w:p w14:paraId="58A0DA7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------------------NLEPC-KLKGSEPCAPY-IFHVMPKKTYRIRIASTTALAALN</w:t>
      </w:r>
    </w:p>
    <w:p w14:paraId="2DEA914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------------------PLPQC-KLRGGEQYAPQ-ILRVRPNKIYRLRVASTTALGSLS</w:t>
      </w:r>
    </w:p>
    <w:p w14:paraId="1AD5110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------------------SLPQC-KFRGNEQCAPQ-ILHVDPNKTYRIRIASTTSLASLN</w:t>
      </w:r>
    </w:p>
    <w:p w14:paraId="7AFB6CD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------------------TLPQC-HLKGDEECAPQ-ILDVEPNKTYRIRIASTTSLAALN</w:t>
      </w:r>
    </w:p>
    <w:p w14:paraId="1A8B8DD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------------------TLPEC-QFKGGEECAPQ-ILHVEPNKTYRIRIASTTSLAALN</w:t>
      </w:r>
    </w:p>
    <w:p w14:paraId="76CE004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------------------TLPQC-QLKGGEECAPQ-ILHVEPNKTYRIRIASTTALASLN</w:t>
      </w:r>
    </w:p>
    <w:p w14:paraId="57ED3E9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------------------TLPQC-QLKGGEECAPQ-ILHVEPNKTYRIRIASTTALASLN</w:t>
      </w:r>
    </w:p>
    <w:p w14:paraId="43880E7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KRDALCKEGDKSERCELIRRSECGPFCERSQCSPV-VFDVDPGKTYRLRIASTTSLSALN</w:t>
      </w:r>
    </w:p>
    <w:p w14:paraId="559EACC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-DQKMCSDQE-----KCLRRSECGPYCPRSQCAPV-VFNVEQGKTYRLRIASTTSLSLLN</w:t>
      </w:r>
    </w:p>
    <w:p w14:paraId="4356990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KEAQLCRDEE-----RCLRRSECGPYCPESQCAPV-VFDVEPGRTYRLRIASTTSLSALN</w:t>
      </w:r>
    </w:p>
    <w:p w14:paraId="6C39290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KEAKLCGDEE-----RCLRRSECGPYCPESQCAPV-VLDVEPGRTYRLRIASTTSLAALN</w:t>
      </w:r>
    </w:p>
    <w:p w14:paraId="67E81E6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KQAKLCRDEE-----RCLRRSECGPYCPQSQCYPV-VFDVEPGRTYRLRIASTTSLSALN</w:t>
      </w:r>
    </w:p>
    <w:p w14:paraId="4EE3310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KEAKLCGDEE-----RCLRRSECGPYCPQSQCAPV-VFDVEPGRTYRLRIASTTSLSALN</w:t>
      </w:r>
    </w:p>
    <w:p w14:paraId="7CDDC58B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                                         : *  *. .      : </w:t>
      </w:r>
    </w:p>
    <w:p w14:paraId="62F04F11" w14:textId="77777777" w:rsidR="009E145E" w:rsidRDefault="009E145E" w:rsidP="009E145E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38163CD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NtAAO2        IRFQGHPMKLVELEGSHTVQNIYDSLDLHVGQCLSVLVTAD-QEP-----KDYYLVVSSR</w:t>
      </w:r>
    </w:p>
    <w:p w14:paraId="4828824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FRIQNHKMKLVEMEGSHVLQNDYDSLDVHVGQCFGTIVTAN-QEP-----KDYYMVASSR</w:t>
      </w:r>
    </w:p>
    <w:p w14:paraId="551BDCC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VRIQGHSLRLVEVEGTHPVQNVYDSLDVHVGQSVAFLVTLD-KAA-----QDYAVVASAR</w:t>
      </w:r>
    </w:p>
    <w:p w14:paraId="28F0999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FEIEANDMTVVEADGHYVEPFEVKNLFIYSGETYSVLVKTD-QDP----SRNYWITSNVV</w:t>
      </w:r>
    </w:p>
    <w:p w14:paraId="3141795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FQIEGHNMTVVEADGHYVEPFVVKNLFIYSGETYSVTVKSD-QDP----SRNYWITSNVV</w:t>
      </w:r>
    </w:p>
    <w:p w14:paraId="37D8FAF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FQIEGHNLTVVEADGHYVEPFTVKNLFVYSGETYSVLLKAD-QNP----RRNYWITSSIV</w:t>
      </w:r>
    </w:p>
    <w:p w14:paraId="1A21837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FQIEGHNLTVVEADGHYVEPFTVRNLFIYSGETYSVLLKAD-QNP----SRNYWITTSIV</w:t>
      </w:r>
    </w:p>
    <w:p w14:paraId="12BD57F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FEIEGHEMTVVETDGHYVKPFVVKNLNIYSGETYSVLIKAD-QDP----NRNYWLASNVV</w:t>
      </w:r>
    </w:p>
    <w:p w14:paraId="04E4F34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FEIEGHEMTVVETDGHYVKPFVVKNLNIYSGETYSVLIKAD-QDP----NRNYWLASNVV</w:t>
      </w:r>
    </w:p>
    <w:p w14:paraId="5E56B6E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FEIEGHEMTVVETDGHYVKPFVVKNLNVYSGETYSVLIKAD-QDP----NRNYWLASNVV</w:t>
      </w:r>
    </w:p>
    <w:p w14:paraId="3FB28A6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FEIEGHEMTVVETDGHYVKPFVVKNLNIYSGETYSVLIKAD-QDP----NRNYWLASNVV</w:t>
      </w:r>
    </w:p>
    <w:p w14:paraId="3F74D29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FEIEGHEMTVVEADGHYVKPFVVKNLNIYSGETYSVLITAD-QDP----NRNYWLASNVV</w:t>
      </w:r>
    </w:p>
    <w:p w14:paraId="7FBF824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FEIEGHEMTVVEADGHYVKPFVVKNINIYSGETYSVLIKAD-QDP----NRNYWLASNVV</w:t>
      </w:r>
    </w:p>
    <w:p w14:paraId="70F6E4E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FEIEGHEMTVVEADGHYVKPFVVKNLNIYSGETYSVLIKAD-QDP----NRNYWLASNVV</w:t>
      </w:r>
    </w:p>
    <w:p w14:paraId="4AB8EB8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FEIEGHEMTVVEADGHYVKPFVVKNLNIYSGETYSVLIKAD-QDP----NRNYWLASNVV</w:t>
      </w:r>
    </w:p>
    <w:p w14:paraId="332F8F8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FEIEGHEMTVVEADGHYVKPFVVKNLNIYSGETYSVLIKAD-QDP----NRNYWLASNVV</w:t>
      </w:r>
    </w:p>
    <w:p w14:paraId="42A100F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FEIEGHNMTVVEADGHYVKPFVVKNLNIYSGETYSVTITAD-QDP----NRNYWVASNVI</w:t>
      </w:r>
    </w:p>
    <w:p w14:paraId="35AEA09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FAIEGHSMTVVEADGHYVRPVVVDSLYIYSGESYSVLLTAD-QDP----SRNYWAASHVV</w:t>
      </w:r>
    </w:p>
    <w:p w14:paraId="075324F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FAIEGHSMTVVEADGHYVRPVVVDSLYIYSGESYSVLVEAD-QDP----SRNYWAASHVV</w:t>
      </w:r>
    </w:p>
    <w:p w14:paraId="1BBE9B8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FEIEGHTMTVVEADGYYVTPVVVKNLFIYSGETYSVLVTAD-QDP----SRSYWAASHVV</w:t>
      </w:r>
    </w:p>
    <w:p w14:paraId="7A609A6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FEIEGHSMTVVEADGYYVRPFVVKNLFIYSGETYSVLVKAD-QDP----RRNYWAASHVV</w:t>
      </w:r>
    </w:p>
    <w:p w14:paraId="6710228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FEIEGHPMMVVEADGHYVRPFAVRGLFIYSGETYSVLVKAD-QDP----RRNYWAASHVV</w:t>
      </w:r>
    </w:p>
    <w:p w14:paraId="71098F6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FEIEGHSMMVVEADGHYVLPFAVRGLFIYSGETYSVLVKAD-QDP----RRNYWAASHVV</w:t>
      </w:r>
    </w:p>
    <w:p w14:paraId="16CF2DA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FEIEGHSMMVVEADGHYVRPFAVRGLFIYSGETYSVLVKAD-QDP----RRNYWAASHVV</w:t>
      </w:r>
    </w:p>
    <w:p w14:paraId="2516FAD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LAVQGHKLVVVEADGNYITPFTTDDIDIYSGESYSVLLTTD-QDP----SQNYYISVGVR</w:t>
      </w:r>
    </w:p>
    <w:p w14:paraId="7DA2EE0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FAVQGHKLVVVEADGNYITPFATSDVDIYSGESYSVLLTTD-QDP----SQNYWISVGVR</w:t>
      </w:r>
    </w:p>
    <w:p w14:paraId="6E91E15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FAVQGHKLVVVEADGNYITPFTTDDIDIYSGETYSVLLTTD-QDP----SQNYYITAGVR</w:t>
      </w:r>
    </w:p>
    <w:p w14:paraId="6D7F01B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LAVQGHQLVVVEADGNYVAPFTVNDIDVYSGETYSVLLKTN-ALP----SKKYWISVGVR</w:t>
      </w:r>
    </w:p>
    <w:p w14:paraId="3C711F4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LAVEGHKLEVVEADGNYVKPFTVDDIDIYSGETYSVLLRTHS-FP----TKKHFISVGVR</w:t>
      </w:r>
    </w:p>
    <w:p w14:paraId="5ACA766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LAVEGHNLEVVEADGNYIAPFTVNDIDIYSGETYSVLLRTHNPTP----SRKYWISVGVR</w:t>
      </w:r>
    </w:p>
    <w:p w14:paraId="242D5EC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LAVEGHQLEVVEADGNYVAPFTVDDIDIYSGETYSVLLRTHNPSP----PRKYWISVGVR</w:t>
      </w:r>
    </w:p>
    <w:p w14:paraId="7B99E0D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LAIGNHKLTVVEADGNYVEPFVVDDMDIYS------------------------------</w:t>
      </w:r>
    </w:p>
    <w:p w14:paraId="59529AA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LAIGNHKLTVVEADGNYVEPFVVDDMDIYSGDSYSVLLTTD-QDP----SSNYWVSIGVR</w:t>
      </w:r>
    </w:p>
    <w:p w14:paraId="5104B64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LAIGNHKLTVVEADGNYVEPFVVDDMDIYSGDSYSVLLTTD-QDP----SSNYWVSIGVR</w:t>
      </w:r>
    </w:p>
    <w:p w14:paraId="3CD20DC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LAIGKHKLTVVEADGNYVAPFVVDDMDIYSGDSYSVLLTTD-QDP----SSNYWVSIGVR</w:t>
      </w:r>
    </w:p>
    <w:p w14:paraId="6166428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LAVGNHKLTVVEADGNYVEPFAVDDIDIYSGDSYSVLLTTD-QDT----SANYWVSVGVR</w:t>
      </w:r>
    </w:p>
    <w:p w14:paraId="2B14508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LAIGNHKLTVVEADGNYVDPFVVDDIDLYSGDSYSVLLTTD-QDT----SSNYWVSVGVR</w:t>
      </w:r>
    </w:p>
    <w:p w14:paraId="4562FA9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LAVGNHKLTVVEADGNYVDPFVVDDVDLYSGDSYSVLLTTD-QDT----SSNYWVSVGVR</w:t>
      </w:r>
    </w:p>
    <w:p w14:paraId="0133D2F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FAIGNHELLVVEADGNYVQPFVTSDIDIYSGESYSVLITTD-QNP----LENYWVSIGVR</w:t>
      </w:r>
    </w:p>
    <w:p w14:paraId="3C300C7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FAIGNHQLLVVEADGNYVQPFYTSDIDIYSGESYSVLITTD-QNP----SENYWVSVGTR</w:t>
      </w:r>
    </w:p>
    <w:p w14:paraId="1A5C064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FAIGNHPLLVVEADGNYVQPFYTSDIDIYSGESYSVLITTD-QNP----SENYWVSVGTR</w:t>
      </w:r>
    </w:p>
    <w:p w14:paraId="576ABD0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LAIGGHKMVVVEADGNYVQPFSVQDMDIYSGESYSVLFKTD-QDP----TKNYWISINVR</w:t>
      </w:r>
    </w:p>
    <w:p w14:paraId="34E33F9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LAIGDHKLVVVEADGNYVKPFIVDDIDIYSGESYSVLLTTN-QDP----KKNYWISVGVR</w:t>
      </w:r>
    </w:p>
    <w:p w14:paraId="0D0C441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LAISNHKLVVVEVDGNYVTPFAVDDMDIYSGESYSVLLHTN-QNP----NKNYWLSIGVR</w:t>
      </w:r>
    </w:p>
    <w:p w14:paraId="2A9D59A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LAISNHKLVVVEADGNYVTPFAVDDVDIYSGESYSVLLRTD-QDP----NKNYWLSIGVR</w:t>
      </w:r>
    </w:p>
    <w:p w14:paraId="7185756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LAISNHKLVVVEADGNYVTPFAVDDIDIYSGESYSVLLRTD-QDP----NKNYWLSIGVR</w:t>
      </w:r>
    </w:p>
    <w:p w14:paraId="27F67F9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LAISNHKLVVVEADGNYVSPFAVDDIDIYSGESYSVLLRTD-QDP----NKNYWLSIGVR</w:t>
      </w:r>
    </w:p>
    <w:p w14:paraId="36895EC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VQVQGHKLTVVEADGNFVAPFDVDDIDIYSGETYSVLLTTD-QRA---SSSSYWISVGVR</w:t>
      </w:r>
    </w:p>
    <w:p w14:paraId="4F04F3F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VKIQGHKMTVVEADGNHVEPFVVDDIDIYSGESYSVLLKAD-QKP-----ASYWISVGVR</w:t>
      </w:r>
    </w:p>
    <w:p w14:paraId="0C10537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VQVQGHELTVVEADGNPVEPFTVTDIDIYSGESYSVLLTTN-HTP-----GSFWVSVGVR</w:t>
      </w:r>
    </w:p>
    <w:p w14:paraId="695F35C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VQVQGHELTVVEADGNPVEPFTVADIDIYSGESYSVLLTTN-HTPTFYRSGSFWVSVGVR</w:t>
      </w:r>
    </w:p>
    <w:p w14:paraId="049DFD1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VQVQGHDLTVVEADGNPVEPFTVPDIDIYSGESYSVLLTTN-HTPTFYRSGSFWVSVGVR</w:t>
      </w:r>
    </w:p>
    <w:p w14:paraId="3C02216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VQVQGHDLTVVEADGNPVEPFTVPDIDIYSGESYSVLLTTN-HTPTFYRSGSFWISVGVR</w:t>
      </w:r>
    </w:p>
    <w:p w14:paraId="38C78CE3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. .  : : :** :*         .: ::                               </w:t>
      </w:r>
    </w:p>
    <w:p w14:paraId="5A74A399" w14:textId="77777777" w:rsidR="009E145E" w:rsidRDefault="009E145E" w:rsidP="009E145E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47B51B3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NtAAO2        FL-KQA--LSSVAIIRYANGKGPASP-ELPTPPPENTEGIAWSMNQFRSFRWNLTAS-AA</w:t>
      </w:r>
    </w:p>
    <w:p w14:paraId="09E1154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FL-KTV--ITTTGLLRYEGGKGPASS-QLPAGP----VGWAWSLNQFRSFRWNLTAS-AA</w:t>
      </w:r>
    </w:p>
    <w:p w14:paraId="1AF8E1B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FS-PGASPLMATGTLHYSSAVSRAPG-PLPAPPPEQ---AEWSMNQARSFRWNLTAS-AA</w:t>
      </w:r>
    </w:p>
    <w:p w14:paraId="58F6E19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SR-NRTTP-PGLGMFNYYP---NHPK-RSPPTVPP--SPPAWDDVEPR-LAQSLSIK-AR</w:t>
      </w:r>
    </w:p>
    <w:p w14:paraId="1238869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SR-NRSTP-AGLGMFNYYP---NHPK-RSPPTVPP--SPPAWHDVEPR-LAQSFSIK-AR</w:t>
      </w:r>
    </w:p>
    <w:p w14:paraId="1D8F2B1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SR-PATTP-PATAVLNYYP---NHPR-RRPPTSESSNIVPEWNDTRSR-LAQSLAIK-AR</w:t>
      </w:r>
    </w:p>
    <w:p w14:paraId="1873DC1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SR-PEKTP-PATAVLNYHP---HHPR-KHPPTPASSNFRPEWNDTRHR-LAQSVAIK-AR</w:t>
      </w:r>
    </w:p>
    <w:p w14:paraId="2FCFC2B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SR-KPGTP-TGTAVLSYYGGR-SSPR-APPPTSPP--AGPAWDDTAYR-INQSLATV-AH</w:t>
      </w:r>
    </w:p>
    <w:p w14:paraId="506E98B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SR-KPGTP-TGTAVLSYYGGR-SSPR-APPPTAPP--AGPAWNDSAYR-IRQSLATV-AH</w:t>
      </w:r>
    </w:p>
    <w:p w14:paraId="3DE565F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SR-KPGTP-TGTAVLSYYGGR-SSPR-APPPTAPP--AGPAWNDSAYR-INQSLATV-AH</w:t>
      </w:r>
    </w:p>
    <w:p w14:paraId="2485AB7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SR-KPGTP-TGTAVLSYYGGR-SSPR-APPPTAPP--AGPAWNDSAYR-IGQSLATV-AH</w:t>
      </w:r>
    </w:p>
    <w:p w14:paraId="3710D6C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SR-KPATP-TGTAVLAYYGGRRNSPR-ARPPTPPP--AGPAWNDTAYR-VRQSLATV-AH</w:t>
      </w:r>
    </w:p>
    <w:p w14:paraId="1C0CF14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SR-QPATP-TGTAILSYSGDR------APPSTTPP--TGPAWNDTMYR-FQQSVATV-AH</w:t>
      </w:r>
    </w:p>
    <w:p w14:paraId="379202B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SR-EPATP-TGTAILSYSGDR------APPSTTPP--TGPAWNDTMYR-FQQSVATV-AH</w:t>
      </w:r>
    </w:p>
    <w:p w14:paraId="777F2E5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SR-EPGTP-AGTAVLSYYGGR-SSPR-RSPPTAPP--AGPAWNDTAYR-FRQSVATV-AH</w:t>
      </w:r>
    </w:p>
    <w:p w14:paraId="65210C0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SR-EPGTP-TGTAVLSYYGGR-SSPR-KAPPTTPP--TGPAWNDTTYR-FRQSVATV-AH</w:t>
      </w:r>
    </w:p>
    <w:p w14:paraId="3FD8502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SR-EPGTP-TGTAILSYYSGR-SSPR-KPPPTTPP--TGPAWNDTTYR-FRQSVATV-AH</w:t>
      </w:r>
    </w:p>
    <w:p w14:paraId="6886A9B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AR-ERNTT-SAMAI--L-SYAGNDPR-APPPTPRP--EGPAWDDARPR-LEQSRSLAVAH</w:t>
      </w:r>
    </w:p>
    <w:p w14:paraId="11291C3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AR-ERNTT-SAVAI--L-SYASNDPR-AAPPTPRP--EGPAWDDVTAR-VEQSRSLAVAH</w:t>
      </w:r>
    </w:p>
    <w:p w14:paraId="712BF17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SR-DPTKTAPGRAVVRY-ASAAV----DHPRTPPP--TGPRWNDTASR-VAQSRSFA-AL</w:t>
      </w:r>
    </w:p>
    <w:p w14:paraId="3DDB8F1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GR-NASQTPSGKAIVSY-AFKGNNPW-IPPPTAPP--AGPAWNNTVIR-VQQSRAIF-AH</w:t>
      </w:r>
    </w:p>
    <w:p w14:paraId="2B0D40F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GR-NPSQTPSGKAVVSY-AFNGNNPW-MPPPTAPP--AGPPWNNTAIR-VDQSRAIF-AH</w:t>
      </w:r>
    </w:p>
    <w:p w14:paraId="36832FB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GR-NPSQTPSGKAVVSY-AFNGNNPW-MPPPTAPP--AGRAWNNTAIR-VEQSRAIF-AH</w:t>
      </w:r>
    </w:p>
    <w:p w14:paraId="61CB028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GR-NPSQTPTGKAVVSY-AFNGNNPW-MPPPTAPP--AGPPWNNTAIR-VEQSRAIF-AH</w:t>
      </w:r>
    </w:p>
    <w:p w14:paraId="442C0C7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GR-KPNTT-QALTILNYVTAPA----SKLPSSPPP--VTPRWDDFERS-KNFSKKIF-SA</w:t>
      </w:r>
    </w:p>
    <w:p w14:paraId="68E6355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GR-KPKTP-PALTVLHYVTAPS----SQPPSSPPP--ETPRWNDFDRS-RNFSKRIF-SA</w:t>
      </w:r>
    </w:p>
    <w:p w14:paraId="629A740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GR-KPNTP-PALTVLNYVTAPS----SQLPTSPPP--ETPRWNDFDRS-KNFSKKIF-AA</w:t>
      </w:r>
    </w:p>
    <w:p w14:paraId="5A62D7D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GR-EPKTP-QALTVINYVDATE----S-RPSHPPP--VTPIWNDTDRS-KSFSKKIF-AA</w:t>
      </w:r>
    </w:p>
    <w:p w14:paraId="1CFF00A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GR-KPNTT-QALTVLSYIDAPE----SARPSLPPP--VTPRWDDYNRS-ISFSNKFF-AA</w:t>
      </w:r>
    </w:p>
    <w:p w14:paraId="7DC93E0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GR-KPNTT-QALTLLHYADAPE----YEHLPYPPP--VTPRWDDYDRS-KTFSKKIF-AA</w:t>
      </w:r>
    </w:p>
    <w:p w14:paraId="2C5D0B8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GR-KPNTP-QALTMLHYAGASE----SERLPFPPR--ETPRWDDFNRS-KNFSKKIF-AA</w:t>
      </w:r>
    </w:p>
    <w:p w14:paraId="088F04A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-------------------------------------VTPAWNDTAHS-KAFTTQIK-AR</w:t>
      </w:r>
    </w:p>
    <w:p w14:paraId="71B1EAE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GR-APKTA-PALALLNYRPNRG----FKLPAIAPP--VTPAWNDTAHS-KAFTTQIK-AR</w:t>
      </w:r>
    </w:p>
    <w:p w14:paraId="518EA71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GR-TPKTA-PALALLNYRPNRG----FKLPAIAPP--VTPLWNDTAHS-KAFTTHIK-AR</w:t>
      </w:r>
    </w:p>
    <w:p w14:paraId="68AE111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GR-TPKTA-PALALLNYRPNRG----FKLPAIAPP--VTPAWNDTAHS-KAFTTQIK-AR</w:t>
      </w:r>
    </w:p>
    <w:p w14:paraId="78D1E44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GR-QPRTA-PALAVLNYRPNRA----SRLPAAAPP--ATPAWDDFARS-KAFTYRIL-GR</w:t>
      </w:r>
    </w:p>
    <w:p w14:paraId="2730A5C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GR-LPKTA-PALAVLNYRPNRA----SDLPALAPP--VTPAWDDYGHS-KAFTYRIR-AR</w:t>
      </w:r>
    </w:p>
    <w:p w14:paraId="1055BA7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GR-QPKTA-PALAVLNYRPNRA----SKLPAVAPP--VTPAWDDYDHS-KAFTYRIR-AR</w:t>
      </w:r>
    </w:p>
    <w:p w14:paraId="43DF068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AR-LPKTP-PGLTLLNYLPNSA----SKLPISPPP--ETPHWEDFDRS-KNFTFRIF-AA</w:t>
      </w:r>
    </w:p>
    <w:p w14:paraId="5E0B263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AR-HPNTP-PGLTLLNYLPNSV----SKLPTSPPP--QTPAWDDFDRS-KNFTYRIT-AA</w:t>
      </w:r>
    </w:p>
    <w:p w14:paraId="6CC5E16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GR-HPNTP-PGLTLLNYLPNSV----SKLPTSPPP--ETPAWDDFDRS-KNFTYRIT-AA</w:t>
      </w:r>
    </w:p>
    <w:p w14:paraId="7E64E29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GR-EPKTP-QGLTLLNYLPNSA----SKFPTLPPP--IAPLWNDYNHS-KSFSNKIF-AL</w:t>
      </w:r>
    </w:p>
    <w:p w14:paraId="7F55A14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GR-PPNTP-QGLTILNYKTISA----SVFPTSPPP--ITPQWDDYNRS-KAFTYKIL-AL</w:t>
      </w:r>
    </w:p>
    <w:p w14:paraId="13192CB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GR-KPNTP-QGLAILNYKTISA----LIFPTSPPP--ITPLWNDFEHS-KAFTKKII-AK</w:t>
      </w:r>
    </w:p>
    <w:p w14:paraId="47D4143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GR-KPSTS-QGLTILNYKTISA----SIFPTSPPP--ITPLWNDFEHS-KAFTKKII-AK</w:t>
      </w:r>
    </w:p>
    <w:p w14:paraId="2E181EE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GR-KPNTP-QGLTILNYKPISA----SVFPTFPPP--ITPLWNDFERS-KAFTKKII-AK</w:t>
      </w:r>
    </w:p>
    <w:p w14:paraId="6E66621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GRRAPNTP-QGLTILNYKPISA----SIFPISPPP--ITPIWNDFERS-KAFTKKII-AK</w:t>
      </w:r>
    </w:p>
    <w:p w14:paraId="68CE65A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GR-RPKTP-PALAILNYTNSKP--GRSSWPASVPP--ATPAWDNVTRS-KEFTYRIK-AR</w:t>
      </w:r>
    </w:p>
    <w:p w14:paraId="511E61D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GR-HPKTV-PALAILSYGNGNAAPPPLQLPAGEPP--VTPAWNDTQRS-KAFTYSIR-AR</w:t>
      </w:r>
    </w:p>
    <w:p w14:paraId="159CCC2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GR-CPKTL-PATAVLRYTNSRH-----PWPGSPPP--ETPAWDDLQRS-KGFTHRIK-AR</w:t>
      </w:r>
    </w:p>
    <w:p w14:paraId="3B50B37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GR-PPKTL-PATAVLRYTNSRF-----PWPGSPPP--ATPAWYDLQRS-KDFARRIK-AR</w:t>
      </w:r>
    </w:p>
    <w:p w14:paraId="2202622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GR-PPKTL-PATAVLRYTNSRF-----PWPGSPPP--ATPAWYDLQRS-KGFTYRIK-AR</w:t>
      </w:r>
    </w:p>
    <w:p w14:paraId="507D592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GR-PPKTL-PATAILRYTNSRF-----PWPGSPPP--ATPAWYDLQRS-KDFTHRIN-AR</w:t>
      </w:r>
    </w:p>
    <w:p w14:paraId="73D1E9DB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                                       *                . </w:t>
      </w:r>
    </w:p>
    <w:p w14:paraId="57057BB5" w14:textId="77777777" w:rsidR="009E145E" w:rsidRDefault="009E145E" w:rsidP="009E145E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0867A00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NtAAO2        RPNPQGSYHYGQINITRTIKIFNSMSQVG-GKLRYGLNGISHTNGETPLKLVEY-FGATN</w:t>
      </w:r>
    </w:p>
    <w:p w14:paraId="0A73EFA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RPNPQGSYHYGKINITRTIKLVNTQGKVD-GKLRFALNGVSHTEPETPLKLAEY-FGISD</w:t>
      </w:r>
    </w:p>
    <w:p w14:paraId="1CBCFCA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RPNPQGSFHYGTIATSRTLVLANSAPVLA-GQRRYAVNGVSFVVPDTPLKLVDN-YNIAN</w:t>
      </w:r>
    </w:p>
    <w:p w14:paraId="19368F7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QGYIL----KPPTTSDRVIVLLNTQNNIS-EYRHWSVNNVSFTLPHTPYLISLK-ENIT-</w:t>
      </w:r>
    </w:p>
    <w:p w14:paraId="5D2A32B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QGYIH----KPPTTSDRVIVLLNTQNNIS-EYRHWSVNNVSFTLPHTPYLIALK-ENIN-</w:t>
      </w:r>
    </w:p>
    <w:p w14:paraId="36E8DE6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RGFIH----ALPENSDKVIVLLNTQNEVN-GYRRWSVNNVSYHHPKTPYLIALK-QNLT-</w:t>
      </w:r>
    </w:p>
    <w:p w14:paraId="1EA86D7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KGFAH----APPENSDKVIVLLNTQNKVN-GYMRWSVNNVSYQHPTTPYLIALK-HNLT-</w:t>
      </w:r>
    </w:p>
    <w:p w14:paraId="3E7CE8A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PEHAH----PPPPRADRTILLLNSQNKID-GRVKWAINNVSFTLPHTPYLVALK-RRLR-</w:t>
      </w:r>
    </w:p>
    <w:p w14:paraId="58F5B71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PEHAH----PPPPRADRTILLLNSQNKID-GRIKWAINNVSFTLPHTPYLVALK-HGLL-</w:t>
      </w:r>
    </w:p>
    <w:p w14:paraId="657CD8B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PEHAH----PPPPRADRTILLLNSQNKID-GRIKWAINNVSFTLPHTPYLVALK-HGLL-</w:t>
      </w:r>
    </w:p>
    <w:p w14:paraId="0192167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PEHAH----PPPPRADRTILLLNSQNKID-GRIKWAINNVSFTLPHTPYLVALK-HGLL-</w:t>
      </w:r>
    </w:p>
    <w:p w14:paraId="5C75432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PAHAV----PPPPTSDRTILLLNTQNKIG-GQIKWALNNVSFTLPHTPYLVAMK-RGLL-</w:t>
      </w:r>
    </w:p>
    <w:p w14:paraId="199DFA2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PAYVE----PPPPRADRTILLLNTQNKID-AHTKWALNGVSFTLPHTPYLVAMK-RGLL-</w:t>
      </w:r>
    </w:p>
    <w:p w14:paraId="5C93487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PAHVE----PPPPRADRTILLLNTQNKID-GHIKWALNGVSFRLPHTPYLVAMK-NGLL-</w:t>
      </w:r>
    </w:p>
    <w:p w14:paraId="194FFF4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PAHVE----PPPPRADRTILLLNTQNKID-AHIKWALNGVSFTLPHTPYLVAMKRPGLL-</w:t>
      </w:r>
    </w:p>
    <w:p w14:paraId="2D0239C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PAHVQ----PPPPRADRTILLLNTQNKID-GHIKWALNNVSFTLPHTPYLVAMK-NGLL-</w:t>
      </w:r>
    </w:p>
    <w:p w14:paraId="496ED34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PAHVQ----PPPPRADRTILLLNTQNKID-GRIKWALNNVSFTLPHTPYLVAMK-SGLL-</w:t>
      </w:r>
    </w:p>
    <w:p w14:paraId="3BACBBD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PDHVV----PVPPRPDRALLLLNTQNRIG-GHIRWAINGVSLAFPATPYLVSIK-RGLR-</w:t>
      </w:r>
    </w:p>
    <w:p w14:paraId="6CAEE78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RDHVQ----PVPPRPDRALLLLNTQNRIG-GHTKWAINGVSLAFPATPYLVSMK-RGLR-</w:t>
      </w:r>
    </w:p>
    <w:p w14:paraId="0CF5A16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PGHVE----PPPARPDRVLLLLNTQSKID-NHTKWAINGVSLSFPATPYLVAMK-HGLR-</w:t>
      </w:r>
    </w:p>
    <w:p w14:paraId="463EBC0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PRFVE----PMPAGADRTLLLLNTQNRID-GHIKWTINGVSLIFPATPYLVAMK-RGMT-</w:t>
      </w:r>
    </w:p>
    <w:p w14:paraId="6FBFFB7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PHFVE----PMPARADRTLLFLNTQNRID-GHIKWTINGVSLMFPATPYLVAMK-RGMK-</w:t>
      </w:r>
    </w:p>
    <w:p w14:paraId="331EAA1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PRYVV----PMPARADRTLLLLNTQNRID-GHIKWTINGVSLMFPATPYLVAMK-RGMK-</w:t>
      </w:r>
    </w:p>
    <w:p w14:paraId="3A6F440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PRFVE----PMPARADRTLLLLNTQNRID-GHIKWTINGVSLMFPATPYLVAMK-RGMK-</w:t>
      </w:r>
    </w:p>
    <w:p w14:paraId="599202C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MGSPS----P-PKKYRKRLILLNTQNLID-GYTKWAINNVSLVTPATPYLGSVK-YNLK-</w:t>
      </w:r>
    </w:p>
    <w:p w14:paraId="51809F1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MGSPP----P-PRKFKKRLILLNTQNMID-GATKWALNNVSLVVPATPYLGSVK-YKLR-</w:t>
      </w:r>
    </w:p>
    <w:p w14:paraId="4E654F8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MGSPS----P-PETFDERLILLNTQNLIE-GFTKWAINNVSLAVPGTPYLGSVK-YNLR-</w:t>
      </w:r>
    </w:p>
    <w:p w14:paraId="1FA839F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KGYPK----P-PEKSHDQLILLNTQNLYE-DYTKWSINNVSLSVPVTPYLGSIR-YGLK-</w:t>
      </w:r>
    </w:p>
    <w:p w14:paraId="13C4AFB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KGYPP----P-PEKSDEQLYLLNTQNLID-GHTKWAINNVSLSVTATPYIGAIR-YGLN-</w:t>
      </w:r>
    </w:p>
    <w:p w14:paraId="7B95EA6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KGYPP----P-PEKSDEQLFLLNTQNLMD-KYTKWAINNVSLSVPATPYIGTIR-YGLK-</w:t>
      </w:r>
    </w:p>
    <w:p w14:paraId="414E52F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KGYPP----P-PEKSNAQLFLLNTQNLME-GYTKWAINNLSLSVPATPYIGSIR-YGLP-</w:t>
      </w:r>
    </w:p>
    <w:p w14:paraId="74D2077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AGTPP----P-PATSDRRIELLNTQNKLD-GHIKWSINNVSLVLPATPYLGSLK-LGLK-</w:t>
      </w:r>
    </w:p>
    <w:p w14:paraId="3875B82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AGTPP----P-PATSDRRIELLNTQNKLD-GHIKWSINNVSMVLPATPYLGSLK-LGLK-</w:t>
      </w:r>
    </w:p>
    <w:p w14:paraId="17275CB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AGTPP----P-PATSDRRIELLNTQNKLD-GHIKWSINNVSMVLPATPYLGSLK-LGLK-</w:t>
      </w:r>
    </w:p>
    <w:p w14:paraId="5C1C54B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AGTPP----P-PATSDRRIELLNTQNKLD-GHIKWSINNVSLVLPATPYLGSLK-LGLK-</w:t>
      </w:r>
    </w:p>
    <w:p w14:paraId="45EB86F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AGVTP----PPPATSDRRIELLNTQNRMGGGHVKWSINNVSMVLPATPYLGSLK-MGLR-</w:t>
      </w:r>
    </w:p>
    <w:p w14:paraId="77A677D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AGTPP----P-PPTAARRIELLNTQNRMD-GRIRWSINNVSMVLPATPYLGSLK-MGLK-</w:t>
      </w:r>
    </w:p>
    <w:p w14:paraId="484F79F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AGTAP----P-PATADRRIELLNTQNKMD-GHTKWSINNVSMVLPATPYLGSLK-MGLK-</w:t>
      </w:r>
    </w:p>
    <w:p w14:paraId="2C061DD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MGSPK----P-PVRYNRRLFLLNTQNRIN-GFMKWAINNVSLALPPTPYLAAMK-MRLN-</w:t>
      </w:r>
    </w:p>
    <w:p w14:paraId="01B3B4A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MGSPK----P-PVKFNRRIFLLNTQNVIN-GYVKWAINDVSLALPPTPYLGAMK-YNLL-</w:t>
      </w:r>
    </w:p>
    <w:p w14:paraId="6625FB3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MGSPK----P-PVKSNRRIFLLNTQNVIN-GYVKWAINDVSLALPPTPYLGAMK-FNLL-</w:t>
      </w:r>
    </w:p>
    <w:p w14:paraId="5A23BF6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MGSPK----P-PPQNHRRIILLNTQNKID-GYTKWAINNVSLVLPTQLYLGSIR-YGIN-</w:t>
      </w:r>
    </w:p>
    <w:p w14:paraId="2871DEE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KGTEQ----P-PQHYDRRLFLLNTQNLVD-GYTKWAINNVSLALPTTPYLGSIR-FNVN-</w:t>
      </w:r>
    </w:p>
    <w:p w14:paraId="3380342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MGTPQ----P-PEHSDRTQYSSST------------------------------------</w:t>
      </w:r>
    </w:p>
    <w:p w14:paraId="585CC06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MGTPQ----P-PKLYDRRVFLLNTQNRVD-GFTKWSINNVSLTLPPTPYLGSIK-FKIN-</w:t>
      </w:r>
    </w:p>
    <w:p w14:paraId="794D6D1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MGTPQ----P-PKRSDRTIFLLNTQNRVD-GFTKWAINNVSLTLPPTPYLGSIK-FKIK-</w:t>
      </w:r>
    </w:p>
    <w:p w14:paraId="2A5F882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MGTPQ----P-PKRSDRTIFLLNTQNLLD-GFTKWAINNVSLTLPPTPYLGSIK-FKIN-</w:t>
      </w:r>
    </w:p>
    <w:p w14:paraId="2DF787B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DGTP----TPAAAAVDRRITMLNTQDWVQ-GHVKWAINHVTLSLPATPYLGAYF-YGIED</w:t>
      </w:r>
    </w:p>
    <w:p w14:paraId="0C1DD31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KDTNRPP----PAAADRQIVLLNTQNLMD-GRYRWSINNVSLTLPATPYLGAFH-HGLQD</w:t>
      </w:r>
    </w:p>
    <w:p w14:paraId="6F37025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RNAAEAPRPPPTEQVNRTIVMLNTQTLVD-GHVKWAVNNVSLTLPATPYLGAYF-YGVQG</w:t>
      </w:r>
    </w:p>
    <w:p w14:paraId="2C62F67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RNAAEAPPPPRTEQVSRRIVMLNTQTLVD-GHIKWAVNNVSLTLPTTPYLGAYF-YGVQG</w:t>
      </w:r>
    </w:p>
    <w:p w14:paraId="6B96FC8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RNAAEAPPPPRTEQVNRTIVMLNTQTLVG-GHMKWAVNNVSLTLPATPYLGAYF-YGVQG</w:t>
      </w:r>
    </w:p>
    <w:p w14:paraId="1A631FE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RNAAEAPPPPRTEQVNRTIVMLNTQTLVG-GHMKWAVNNVSLTLPATPYLGAYF-YGVQG</w:t>
      </w:r>
    </w:p>
    <w:p w14:paraId="67CB14B7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                    .:                                    </w:t>
      </w:r>
    </w:p>
    <w:p w14:paraId="74E694BB" w14:textId="77777777" w:rsidR="009E145E" w:rsidRDefault="009E145E" w:rsidP="009E145E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4CE4CB7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NtAAO2        KAFKYDLMA----------------DEA-PADPSKLTIATNVKNATYRNFVEIIFENHE-</w:t>
      </w:r>
    </w:p>
    <w:p w14:paraId="005F302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KVFKYDTIT----------------DDPTPEQIKNIKIEPNVLNITHRTFVEVVFENHE-</w:t>
      </w:r>
    </w:p>
    <w:p w14:paraId="5EC66B4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V-IGWDSVP----------------ARPDGAAP---RSGTPVVRLNLHEFIEVVFQNTE-</w:t>
      </w:r>
    </w:p>
    <w:p w14:paraId="7D0D93D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GAFDP-TPPPDGYDF-ANYDIFSVASNAN------ATSSSGIYRLKFNTTVDIILQNANT</w:t>
      </w:r>
    </w:p>
    <w:p w14:paraId="0CECED8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GAFDS-TPPPDGYDF-ANYDIFSVASNAN------ATSSSGIYRLKFNTTVDIILQNANT</w:t>
      </w:r>
    </w:p>
    <w:p w14:paraId="78603E6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NAFDWRFTAPENYDS-RNYDIFAKPLNAN------ATTSDGIYRLRFNSTVDVILQNANT</w:t>
      </w:r>
    </w:p>
    <w:p w14:paraId="1F47261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NAFDWRFTPPERYDS-KSYDIFAVPSNAN------ATMSDGIYRLKFNSTVDVVLQNANT</w:t>
      </w:r>
    </w:p>
    <w:p w14:paraId="078D72E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GAFD-ERPPPETYNH-TGYDVYGVQANPN------ATTSDGLYRLAFGSVVDVVLQNANM</w:t>
      </w:r>
    </w:p>
    <w:p w14:paraId="587E28B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GAFD-QCPPPETYNH-TGYDVYGVQANPN------ATTSDGLYRLAFGSVVDVVLQNANM</w:t>
      </w:r>
    </w:p>
    <w:p w14:paraId="7AECC6A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GAFD-QRPPPETYNH-TGYDVYGVQANPN------ATTSDGLYRLAFGSVVDVVLQNANM</w:t>
      </w:r>
    </w:p>
    <w:p w14:paraId="688EBEA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GDFD-QRPPPETYNH-TGYDVYGVQANPN------ATTSDGLYRLAFGSVVDVVLQNANM</w:t>
      </w:r>
    </w:p>
    <w:p w14:paraId="4734E46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GAFD-QRPPPETYAGAAAFDVYAVQGNPN------ATTSDAPYRLRFGSVVDVVLQNANM</w:t>
      </w:r>
    </w:p>
    <w:p w14:paraId="532B5E8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DTFD-QRPPPETYAY-QGYDVYAPPQNPN------ATTSDGLYRLRFGSVVDVVLQNANM</w:t>
      </w:r>
    </w:p>
    <w:p w14:paraId="41D5EE0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GAFD-QRPPPENYTH-QGYDVYAPPPNPN------ATISDGLYRLQFGSVVDVVLQNANM</w:t>
      </w:r>
    </w:p>
    <w:p w14:paraId="4718867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DTFD-QRPPPETYAH-RGYDVYAVPPNPN------ATTSDGLYRLRFGSVVDVVLQNANM</w:t>
      </w:r>
    </w:p>
    <w:p w14:paraId="12EB3E8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GAFD-QRPPPETYAH-QGYDIYAVQRNPN------ATVSDGLYRLQFGSVVDVVLQNANM</w:t>
      </w:r>
    </w:p>
    <w:p w14:paraId="65C981F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GAFD-QRPPPETYAH-QGYDVYAPPPNPA------ATVSDGLYRLQFGSVVDVVLQNANM</w:t>
      </w:r>
    </w:p>
    <w:p w14:paraId="7E8C269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GAYDDQRPPPDTYDY-RSYDIASP-PTAN------GTVASKVYRLALGSVVDVVLQNTVA</w:t>
      </w:r>
    </w:p>
    <w:p w14:paraId="61B24A3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GAYDDARPPPETYDY-RSYDIGRP-PAAN------GTVASAVYRLALGSVVDVVLQNTVA</w:t>
      </w:r>
    </w:p>
    <w:p w14:paraId="0FD649D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GEFD-QRPPPDSYDH-GSLNLSSP-P-AS------LAVRHAAYRLALGSVVDVVLQNTAI</w:t>
      </w:r>
    </w:p>
    <w:p w14:paraId="2ADBB4D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TAYD-QRPPSDTYDH-MSYDISAP-APTN------GTVRSPVYRLALGSVVDVVLQNSNM</w:t>
      </w:r>
    </w:p>
    <w:p w14:paraId="49B57FF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DAYE-QRPPPDMYDH-MSHDISAP-APTN------GTVGSPVYRLALGSVVDVVLQNSNM</w:t>
      </w:r>
    </w:p>
    <w:p w14:paraId="52FBC54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DAYE-QRPPPDMYDH-MSHEISAP-APTN------GTVGSPVYRLALGSVVDVVLQNSNA</w:t>
      </w:r>
    </w:p>
    <w:p w14:paraId="1FCB3F3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DAYE-QRPPPDMYDH-MSHDISAP-APTN------GTVGSPVYRLALGSVVDVVLQNSNM</w:t>
      </w:r>
    </w:p>
    <w:p w14:paraId="5345947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LGFNRKSPPRS-YR--MDYDIMNPPPFPN------TTTGNGIYVFPFNVTVDVIIQNANV</w:t>
      </w:r>
    </w:p>
    <w:p w14:paraId="2F5EB2B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RGFDRKSPPTT-FP--MDYDIMNPPRNRN------TTKGNGIYVFPFNVTVDVILQNANG</w:t>
      </w:r>
    </w:p>
    <w:p w14:paraId="5EFAE38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TGFNRSSPPKD-YP--VDYDIMTPPRNRN------AKQGNVSCVFPFNVTVDVILQNANG</w:t>
      </w:r>
    </w:p>
    <w:p w14:paraId="59F6C19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SAYDLKSPAKKLIM--DNYDIMKPPPNPN------TTKGSGIYNFAFGIVVDVILQNANV</w:t>
      </w:r>
    </w:p>
    <w:p w14:paraId="6A6D0BF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TLSYLKSPAKE-LV--KSYDITKPPVNPT------TTKSSGIYKFPMGIVVDVILQNANV</w:t>
      </w:r>
    </w:p>
    <w:p w14:paraId="74706A8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TLNYQKPPGKK-IV--EDYDITKPPVNPN------TTKGSGIYNFQLGRVVDVILQNSNV</w:t>
      </w:r>
    </w:p>
    <w:p w14:paraId="17B3A38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-LEYLKFPGPE-II--ENYDINHPPVNPN------TTVSSGIYNLTMGMVVDVILQNSNV</w:t>
      </w:r>
    </w:p>
    <w:p w14:paraId="6195F7E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TALA-AARPADTFG--RAYDVTRPPHNPN------TTTGDNVYVLRHNTTVDVVLQNANA</w:t>
      </w:r>
    </w:p>
    <w:p w14:paraId="5154C5D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TALA-AARPADTFG--RAYDVTRPPHNPN------TTTGDNVYVLRHNTTVDVVLQNANA</w:t>
      </w:r>
    </w:p>
    <w:p w14:paraId="3C36B04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TALT-AARPADTFG--RAYDVTRPPHNPN------TTTGDNVYVLRYNTTVDVVLQNANA</w:t>
      </w:r>
    </w:p>
    <w:p w14:paraId="1915989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TALA-AARPADTFG--RAYDVTRPPHNPN------TTTGDNVYVLRHNTTVDVVLQNANA</w:t>
      </w:r>
    </w:p>
    <w:p w14:paraId="6C8AC76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SALPSAARPSDTFG--RGYDVMRPPANPN------TTVGDNVYVLAHNATVDVVLQNANA</w:t>
      </w:r>
    </w:p>
    <w:p w14:paraId="23113E6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STLA-AARPAETFS--REYDVTLPPPNPN------TTAGDNVYVLAHNTTVDVLLQNANA</w:t>
      </w:r>
    </w:p>
    <w:p w14:paraId="6794741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STLA-AARPAETFS--RGYDVKLPPPNPN------TTVGDNVYVLAHNTTVDVVLQNANA</w:t>
      </w:r>
    </w:p>
    <w:p w14:paraId="4536CC2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TAFN-QNPPPETFP--LNYDINNPPPNPE------TTTGNGVYKFNMGETVDVILQNANM</w:t>
      </w:r>
    </w:p>
    <w:p w14:paraId="6242012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HAFD-QNPPPEVFP--EDYDIDTPPTNEK------TRIGNGVYQFKIGEVVDVILQNANM</w:t>
      </w:r>
    </w:p>
    <w:p w14:paraId="193315F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HAFD-QNPPPEVFP--EDYDIDTPPTNEK------TKIGNGVYQFKIGEIVDVILQNANM</w:t>
      </w:r>
    </w:p>
    <w:p w14:paraId="57DEE55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-AFD-TKPPPDNFP--KDYDVLKQAPNSN------STYGNGVYMLKFNTTIDIILQNANA</w:t>
      </w:r>
    </w:p>
    <w:p w14:paraId="1D12474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GAFD-PKSPPDNFS--MDYDILKPPLNPN------AKIGSGVYMFQFNQVVDVILQNANV</w:t>
      </w:r>
    </w:p>
    <w:p w14:paraId="6145397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---------PKIEL--MDYHIFNPPVNPN------ATIGNGVYMFNLNEVVDVILQNANQ</w:t>
      </w:r>
    </w:p>
    <w:p w14:paraId="37BB9AA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NAFD-QTPPPMNFP--QDYDIFNPPVNPN------ATIGNGVYMFNLNEVVDVILQNSNQ</w:t>
      </w:r>
    </w:p>
    <w:p w14:paraId="3328A02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NAFD-KTPPPVTFP--QDYDIFNPPVNPN------ASIGNGVYMFNLNEVVDVILQNANQ</w:t>
      </w:r>
    </w:p>
    <w:p w14:paraId="3894EDC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NAFD-KTPPPVTFP--QDYDIFNPPVNPN------TTIGNGVYMFNLNEVVDVILQNANQ</w:t>
      </w:r>
    </w:p>
    <w:p w14:paraId="4473D86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IAFDSSGESPDGYD--RRYDIKKPPGAQAPAARVPTTASDRVFRIAHGAVVDVVLQNANA</w:t>
      </w:r>
    </w:p>
    <w:p w14:paraId="2B425FE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SAFDASGEPPAAFP--EDYDVMRPPANNA------TTASDRVFRLRHGGVVDVVLQNANM</w:t>
      </w:r>
    </w:p>
    <w:p w14:paraId="2C6520D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SAFDASGEAPDGFP--DGYDIDLPPANNS----YKTRLSDRVYELPHGAVVDVVLQNADM</w:t>
      </w:r>
    </w:p>
    <w:p w14:paraId="3EAAAE3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SAFDASGEAPNGFP--GGYDIDLPPENNS----YEATLSDRVYELAHGAVVDVVLQNADM</w:t>
      </w:r>
    </w:p>
    <w:p w14:paraId="34EACF2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SAFDASGEAPNGFP--GGYDIDLPPANNS----YEATLSDRVYELPHGAVVDVVLQNADM</w:t>
      </w:r>
    </w:p>
    <w:p w14:paraId="2F19A3B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SAFDASGEAPNGFP--GGYDIDLPPANNS----YETTLSDRVYELPHGAVVDVVLQNADM</w:t>
      </w:r>
    </w:p>
    <w:p w14:paraId="05ABA00C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                                                ::::::*   </w:t>
      </w:r>
    </w:p>
    <w:p w14:paraId="24278EAE" w14:textId="77777777" w:rsidR="009E145E" w:rsidRDefault="009E145E" w:rsidP="009E145E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1C99640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NtAAO2        ------KTIRTYHLDGYSFFAVAVEPG--RWSP--EKRKNYN----LVDGLSRNNIQVYP</w:t>
      </w:r>
    </w:p>
    <w:p w14:paraId="439F50E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------KSVQSWHLDGYSFFSVAVEPG--TWTP--EKRKNYN----LLDAVSRHTVQVYP</w:t>
      </w:r>
    </w:p>
    <w:p w14:paraId="51F0CC5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------NELQSWHLDGYDFWVVGYGNG--QWTE--NQRTTYN----LVDAQARHTVQVYP</w:t>
      </w:r>
    </w:p>
    <w:p w14:paraId="1DDC3EE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MN-KNNSETHPWHLHGHDFWVLGYGKG--KFDV-NNDTKKYN----LENPIMKNTVPVHP</w:t>
      </w:r>
    </w:p>
    <w:p w14:paraId="25663C8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MT-KTNSETHPWHLHGHDFWVLGYGKG--KFDV-NNDTKKYN----LENPIMKNTVPVHP</w:t>
      </w:r>
    </w:p>
    <w:p w14:paraId="5E2DA0C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MN-ANNSETHPWHLHGHDFWVLGYGEG--KFNE-SEDPKRYN----RVDPIKKNTVAVQP</w:t>
      </w:r>
    </w:p>
    <w:p w14:paraId="177DA49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MS-VNNSETHPWHLHGHDFWVLGYGEG--KFNE-MEDPKRYN----LVDPIMKNTVAVQP</w:t>
      </w:r>
    </w:p>
    <w:p w14:paraId="4A1F4A4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LA-PNNSETHPWHLHGHDFWTLGYGVG--RFDP-AAHPPAFN----LRDPVMKNTVAVHP</w:t>
      </w:r>
    </w:p>
    <w:p w14:paraId="2D72874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LA-PNNSETHPWHLHGHDFWTLGYGVG--RFDP-AVHPATYN----LRDPVMKNTVAVHP</w:t>
      </w:r>
    </w:p>
    <w:p w14:paraId="1DBD5D3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LA-PNNSETHPWHLHGHDFWTLGFGVG--RFDP-AVHPATYN----LRDPVMKNTVAVHP</w:t>
      </w:r>
    </w:p>
    <w:p w14:paraId="04AD71A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LA-PNNSETHPWHLHGHDFWTLGYGVG--RFDP-AVHPATYN----LRDPVMKNTVAVHP</w:t>
      </w:r>
    </w:p>
    <w:p w14:paraId="0CECE9E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LA-ANSSETHPWHLHGHDFWVLGHGAG--RFDP-AVHPAAYN----LRDPIMKNTVAVHP</w:t>
      </w:r>
    </w:p>
    <w:p w14:paraId="77D5460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LA-PNKSETHPWHLHGHDFWVLGYGIG--RFDP-AVHPASYN----LKDPVLKNTVAVHP</w:t>
      </w:r>
    </w:p>
    <w:p w14:paraId="4BEBC2C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LA-ANKCETHPWHLHGHDFWVLGYGIG--RFDP-AVHPASYN----LQDPILKNTVAVHP</w:t>
      </w:r>
    </w:p>
    <w:p w14:paraId="2E9CE08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LA-PNKSETHPWHLHGHDFWVLGYGIG--RFDP-AVHPASYN----LRDPILKNTVAVHP</w:t>
      </w:r>
    </w:p>
    <w:p w14:paraId="535F764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LA-ANKSETHPWHLHGHDFWVLGYGIG--RFDP-AVHPAAYN----LKDPILKNTVAVHP</w:t>
      </w:r>
    </w:p>
    <w:p w14:paraId="1048B78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LA-ANKSETHPWHLHGHDFWVLGYGIG--RFDP-AVHPASYN----LKDPILKNTVAVHP</w:t>
      </w:r>
    </w:p>
    <w:p w14:paraId="50B602B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--LNNKSETHPWHLHGHDFWVLAYGDDGKKFDP-ERDTNKFN----LRDPVMKNTVALHP</w:t>
      </w:r>
    </w:p>
    <w:p w14:paraId="71943C8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--LNNKSETHPWHLHGHDFWVLAYGDG--KFDP-ETDTARFN----LRDPVMKNTVALHP</w:t>
      </w:r>
    </w:p>
    <w:p w14:paraId="5EE279B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PPPNGRSETHPWHLHGHDFWVLGYGEG--KFVP-EVDGPGLNAASARGGAVMKNTVALHP</w:t>
      </w:r>
    </w:p>
    <w:p w14:paraId="3163E20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--LNNKSETHPWHLHGHDFWVLGYGEG--KFNP-AADAWRLLN---VRDPIMKNTVPLHN</w:t>
      </w:r>
    </w:p>
    <w:p w14:paraId="5FE2249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--LNNKSETHPWHLHGHDFWVLGYGEG--KFNP-AADAWRLLN---VRDPIMKNTVPLHP</w:t>
      </w:r>
    </w:p>
    <w:p w14:paraId="01A39C9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--LNNKTETHPWHLHGHDFWVLGHGEG--KFNP-AADAWRLLN---VRDPIMKNTVPLHP</w:t>
      </w:r>
    </w:p>
    <w:p w14:paraId="7CBB028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--LNNKSETHPWHLHGHDFWVLGHGEG--KFNP-AADAWRLLN---VRDPIMKNTVPLHP</w:t>
      </w:r>
    </w:p>
    <w:p w14:paraId="2D5BEAC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LK-GIVSEIHPWHLHGHDFWVLGYGDG--KFKP-GIDEKTYN----LKNPPLRNTAILYP</w:t>
      </w:r>
    </w:p>
    <w:p w14:paraId="3A4B9B0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LD-ANASEIHPWHLHGHDFWVLGYGEG--KFRP-GIDEKTYN----LKNPPLRNTVALYP</w:t>
      </w:r>
    </w:p>
    <w:p w14:paraId="0188471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LN-ANASEIHPWHLHGHDFWVLGYGEG--KFKP-GVDEKTYN----LKNPPLRNTVALYP</w:t>
      </w:r>
    </w:p>
    <w:p w14:paraId="641C49D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LK-GVISEIHPWHIHGHDFWVLGYGEG--KFKP-GIDEKTFN----LKNPPLRNTVVLYP</w:t>
      </w:r>
    </w:p>
    <w:p w14:paraId="2C49D36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LK-GKISEIHPWHLHGHDFWVLGYGDG--KFRP-GVDEKKYN----LKNPPLRNTVALYP</w:t>
      </w:r>
    </w:p>
    <w:p w14:paraId="274056B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LN-GRGSEIHPWHLHGHDFWVLGYGEG--KFQP-GVDDKRYN----LTNARIRNTVALYP</w:t>
      </w:r>
    </w:p>
    <w:p w14:paraId="6A4A54D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LK-GEISEVHPWHLHGHDFWVLGYGEG--KFQP-GVDDKRYN----LTNAPLRNTVALYP</w:t>
      </w:r>
    </w:p>
    <w:p w14:paraId="40A65B3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LQ-HNVSEVHPWHLHGHDFWVLGYGEG--AYRGDAADAARLN----LANPPLRNTAVIFP</w:t>
      </w:r>
    </w:p>
    <w:p w14:paraId="4906C21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LQ-HNVSEVHPWHLHGHDFWVLGYGEG--AYRGDAADAARLN----LVNPPLRNTAVIFP</w:t>
      </w:r>
    </w:p>
    <w:p w14:paraId="23500C0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LQ-HNVSEVHPWHLHGHDFWVLGYGEG--AYRGDAADAARLN----LVNPPLRNTAVIFP</w:t>
      </w:r>
    </w:p>
    <w:p w14:paraId="50E91F3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LQ-HNVSEVHPWHLHGHDFWVLGYGEG--AYRGDAADAARLN----LVNPPLRNTAVIFP</w:t>
      </w:r>
    </w:p>
    <w:p w14:paraId="1A5F31D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LA-RNVSEVHPWHLHGHDFWVLGYGDG--AFRGDAGDAAALN----LRNPPLRNTAVIFP</w:t>
      </w:r>
    </w:p>
    <w:p w14:paraId="5107A2B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LS-RNVSEVHPWHLHGHDFWVLGYGDG--AYRGDAADEARLN----LRDPPLRNTAVIFP</w:t>
      </w:r>
    </w:p>
    <w:p w14:paraId="2CF9A39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LS-RNVSEVHPWHLHGHDFWVLGYGDG--AYRGDAADEARLN----LRDPPLRNTAVIFP</w:t>
      </w:r>
    </w:p>
    <w:p w14:paraId="0004B2C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LN-PNMSEIHPWHLHGHDFWVLGYGEG--KFYA-PEDEKKLN----LKNPPLRNTVVIFP</w:t>
      </w:r>
    </w:p>
    <w:p w14:paraId="4F4BC34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MK-ENLSETHPWHLHGHDFWVLGYGDG--KFSA--EEESSLN----LKNPPLRNTVVIFP</w:t>
      </w:r>
    </w:p>
    <w:p w14:paraId="28904B9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MK-ENLSEIHPWHLHGHDFWVLGYGDG--KFTA--EEESSLN----LKNPPLRNTVVIFP</w:t>
      </w:r>
    </w:p>
    <w:p w14:paraId="42B1002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LA-KDVSEIHPWHLHGHDFWVLGYGEG--KFSE--KDVKKFN----LKNPPLRNTAVIFP</w:t>
      </w:r>
    </w:p>
    <w:p w14:paraId="1B5EB9C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MK-GKNSEIHPWHLHGHDFWILGYGDG--KFKQ--GDDSKFN----LKNPPLRNTAVIFP</w:t>
      </w:r>
    </w:p>
    <w:p w14:paraId="1C0994D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LI-GNGSEIHPWHLHGHDFWVLGYGEG--KFKS--GDVKKFN----FTQAPLRNTAVIFP</w:t>
      </w:r>
    </w:p>
    <w:p w14:paraId="36A06AA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LS-VNGSEIHPWHLHGHDFWVLGYGEG--KFKL--GDEKKFN----LTHAPLRNTAVIFP</w:t>
      </w:r>
    </w:p>
    <w:p w14:paraId="432955E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LS-GSGSEIHPWHLHGHDFWILGYGEG--KFKS--GDEKKFN----LTHAPLRNTAVIFP</w:t>
      </w:r>
    </w:p>
    <w:p w14:paraId="23D042D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LS-GSGSEIHPWHLHGHDFWVLGYGEG--KFKP--SDEKKFN----LTHAPLRNTAVIFP</w:t>
      </w:r>
    </w:p>
    <w:p w14:paraId="07A15BD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LE-EDVSESHPWHLHGHDFWVLGYGDG--VYDH-ARDSRKLD----TATPPLRNTVVLFP</w:t>
      </w:r>
    </w:p>
    <w:p w14:paraId="544C4AB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LR-EEVSETHPWHLHGHDFWVLGYGDG--RYDP-AAHAAGLN----AADPPLRNTAVVFP</w:t>
      </w:r>
    </w:p>
    <w:p w14:paraId="0DDB875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LR-HNESETHPWHLHGHDFWVLGYGEG--RYR-----SERLN----TEDPPLRNTVVVFP</w:t>
      </w:r>
    </w:p>
    <w:p w14:paraId="39E37F7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RR-DNDSETHPWHLHGHDFWVLGYGEG--RYT----GGERLN----TEDPPLRNTVVVFP</w:t>
      </w:r>
    </w:p>
    <w:p w14:paraId="679E3C9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RR-DNDSETHPWHLHGHDFWVLGYGEG--RYGG-GGGGERLN----TEDPPLRNTVVLFP</w:t>
      </w:r>
    </w:p>
    <w:p w14:paraId="3C88564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RR-DNDSETHPWHLHGHDFWVLGYGEG--RYTS---GRERLN----TEDPPLRNTVVVFP</w:t>
      </w:r>
    </w:p>
    <w:p w14:paraId="5563F787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       : :*:.*:.*: :.   .   :                     ::.  :  </w:t>
      </w:r>
    </w:p>
    <w:p w14:paraId="771BE648" w14:textId="77777777" w:rsidR="009E145E" w:rsidRDefault="009E145E" w:rsidP="009E145E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045E5C1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NtAAO2        NSWAAIMLTFDNAGMWNLRSEMWEKTYLGEQLYFSVLSPSRSLRDEYNIPDNHPLCGIVK</w:t>
      </w:r>
    </w:p>
    <w:p w14:paraId="33004CB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KCWAAILLTFDNCGMWNVRSENTERRYLGQQLYASVLSPEKSLRDEYNMPETSLQCGLVK</w:t>
      </w:r>
    </w:p>
    <w:p w14:paraId="2D8B678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NGWSAILVSLDNQGMWNLRSANWDRQYLGQQLYMRVWTPQQSFSNEYSIPTNAILCGRAA</w:t>
      </w:r>
    </w:p>
    <w:p w14:paraId="580EE96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FGWTALRFRTDNPGVWAFHCHIESHFYMGMGVVFEE--GIERV-GK--LPSSIMGCGQTR</w:t>
      </w:r>
    </w:p>
    <w:p w14:paraId="4F1DD67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FGWTALRFRTDNPGVWAFHCHIESHFYMGMGVVFEE--GVERV-GK--LPSSIMGCGQTR</w:t>
      </w:r>
    </w:p>
    <w:p w14:paraId="46B93AD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FGWTALRFRADNPGVWSFHCHIESHFFMGMGIVFES--GIDKV-SS--LPSSIMGCGQTK</w:t>
      </w:r>
    </w:p>
    <w:p w14:paraId="4B1433D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YGWTALRFRADNPGVWAFHCHIESHFFMGMRIVFAS--GIDRV-AN--LPSSIMGCGQTK</w:t>
      </w:r>
    </w:p>
    <w:p w14:paraId="6116574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YGWTALRFRADNPGVWAFHCHIEAHFFMGMGVAFEE--GIERV-GK--LPEEITRCVSKK</w:t>
      </w:r>
    </w:p>
    <w:p w14:paraId="311E851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FGWTALRFRADNPGVWAFHCHIEAHFFMGMGVAFEE--GIERV-GD--LPEEIRRCVSTK</w:t>
      </w:r>
    </w:p>
    <w:p w14:paraId="7AE4EF2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FGWTALRFRADNPGVWAFHCHIEAHFFMGMGVAFEE--GIERV-GD--LPEEIRRCVSTK</w:t>
      </w:r>
    </w:p>
    <w:p w14:paraId="3BB80B5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FGWTALRFRADNPGVWAFHCHIEAHFFMGMGVAFEE--GIERV-GD--LPEEIRRCVSTK</w:t>
      </w:r>
    </w:p>
    <w:p w14:paraId="1E98678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FGWTALRFRADNPGVWAFHCHIEAHFFMGMGIVFEE--GVERV-GE--LPPEIMGCGKTR</w:t>
      </w:r>
    </w:p>
    <w:p w14:paraId="57C81B6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YGWTALRFKADNPGVWAFHCHIEAHFFMGMGIVFEE--GIQRV-AS--LPPEIMGCGETN</w:t>
      </w:r>
    </w:p>
    <w:p w14:paraId="32D0203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YGWTAVRFKADNPGVWAFHCHIEAHFFMGMGIVFEE--GIQRV-AN--LPPEIMGCGKTK</w:t>
      </w:r>
    </w:p>
    <w:p w14:paraId="75701FF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YGWTALRFRADNPGVWAFHCHIESHFFMGMGIAFEE--GVDRV-AP--LPPQIMGCGKTR</w:t>
      </w:r>
    </w:p>
    <w:p w14:paraId="69862B1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YGWTALRFKADNPGVWAFHCHIESHFFMGMGIVFEE--GVERV-AQ--LPKEITGCGMTK</w:t>
      </w:r>
    </w:p>
    <w:p w14:paraId="5B307A7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YGWTALRFKADNPGVWAFHCHIESHFFMGMGIVFEE--GVERV-AQ--LPQEIMGCGKTK</w:t>
      </w:r>
    </w:p>
    <w:p w14:paraId="6DD6B79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RGWTAVRFVADNPGVWLFHCHIEAHVYMGMGLVFEE--GVDKV-GR--LPKSIMGCGRSR</w:t>
      </w:r>
    </w:p>
    <w:p w14:paraId="614D001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KGWTAVRFVADNPGVWLFHCHIEAHVYMGMGVVFEE--GVDKV-GR--LPKSIMGCGRSR</w:t>
      </w:r>
    </w:p>
    <w:p w14:paraId="6208E75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MGWTAVRFRASNPGVWLFHCHLEAHVYMGMGVVFEE--GVDVL-PR--LPASIMGCGRTK</w:t>
      </w:r>
    </w:p>
    <w:p w14:paraId="0A9FD9E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DGWTAVRFRADNPGVWLFHCHIEAHVFMGMGVVFEE--GIERV-GK--LPPSIMGCGQSK</w:t>
      </w:r>
    </w:p>
    <w:p w14:paraId="3177894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DGWTAVRFRADNPGVWLFHCHVEAHVFMGMGVVFEE--GVERV-GR--LPSSIMGCGRSK</w:t>
      </w:r>
    </w:p>
    <w:p w14:paraId="51DB17A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DGWTAVRFRADNPGVWLFHCHVEAHVFMGMGVVFEE--GVKRV-GR--LPSSIMGCGRSK</w:t>
      </w:r>
    </w:p>
    <w:p w14:paraId="5D2742D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DGWTAVRFRADNPGVWLFHCHVEAHVFMGMGVVFEE--GVERV-GR--LPSSIMGCGRSK</w:t>
      </w:r>
    </w:p>
    <w:p w14:paraId="463C6F3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YGWTAIRFVTDNPGVWFFHCHIEPHLHMGMGVVFAE--GLNRI-GK--VPDEALGCGLTK</w:t>
      </w:r>
    </w:p>
    <w:p w14:paraId="1783C93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YGWTALRFVTDNPGVWFFHCHIEPHLHMGMGVVFAE--GLNRI-GK--VPDEALGCGLTK</w:t>
      </w:r>
    </w:p>
    <w:p w14:paraId="35CBA90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YGWTALRFVTDNPGVWFFHCHIEPHLHMGMGVVFAE--GLNRI-GK--VPDEALGCGLTK</w:t>
      </w:r>
    </w:p>
    <w:p w14:paraId="611FA3F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FGWTAIRFVTDNPGVWFFHCHIEPHLHMGMGVVFVE--GVDRI-GKMEIPDEALGCGLTR</w:t>
      </w:r>
    </w:p>
    <w:p w14:paraId="15E3213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FGWTALRFVTDNPGVWFFHCHIEPHLHMGMGVVFAE--GVDRI-AKMDIPDEVLGCGLTR</w:t>
      </w:r>
    </w:p>
    <w:p w14:paraId="457D071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YGWTALRFVTDNPGVWFFHCHIEPHLHMGMGVVFAE--GVDQI-AKMNIPNEVLGCGLTR</w:t>
      </w:r>
    </w:p>
    <w:p w14:paraId="68855F8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YGWTALRFVTDNPGVWFFHCHIEPHLHMGMGVVFAE--GVDQI-AKMNIPREALGCGSTR</w:t>
      </w:r>
    </w:p>
    <w:p w14:paraId="5FAED95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YGWTALRFVADNPGVWAFHCHIEPHLHMGMGVIFAE--AIDRV-GK--VPKEAVSCGATA</w:t>
      </w:r>
    </w:p>
    <w:p w14:paraId="51D5D9B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YGWTALRFVADNPGVWAFHCHIEPHLHMGMGVIFAE--AIERV-GK--VPKEAVSCGATA</w:t>
      </w:r>
    </w:p>
    <w:p w14:paraId="140F2BC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YGWTALRFVADNPGVWAFHCHIEPHLHMGMGVIFAE--AIDRV-GK--VPKEAVSCGATA</w:t>
      </w:r>
    </w:p>
    <w:p w14:paraId="250E943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YGWTALRFVADNPGVWAFHCHIEPHLHMGMGVIFAE--AIDRV-GK--VPKEAVSCGATA</w:t>
      </w:r>
    </w:p>
    <w:p w14:paraId="3B5984B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YGWTAIRFVADNPGVWAFHCHIEPHLHMGMGVIFAE--AVDRV-SE--LPKAAVSCGATA</w:t>
      </w:r>
    </w:p>
    <w:p w14:paraId="7444F57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YGWTMLRFVADNPGVWAFHCHIEPHLHMGMGVIFAE--AVDLV-AK--VPNEAVSCGATA</w:t>
      </w:r>
    </w:p>
    <w:p w14:paraId="1489845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YGWTMLRFVADNPGVWAFHCHIEPHLHMGMGVIFAE--AVDLV-GK--VPNEAVSCGATA</w:t>
      </w:r>
    </w:p>
    <w:p w14:paraId="7AA5BFC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YGWTAIRFVADNPGVWAFHCHIEPHLHMGMGVVFAE--GVHMV-GM--IPPKALACGSTA</w:t>
      </w:r>
    </w:p>
    <w:p w14:paraId="43BC64B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YGWTAIRFVADNPGVWAFHCHIEPHLHMGMGVVFAE--GVEKV-GR--IPTKALACGGTA</w:t>
      </w:r>
    </w:p>
    <w:p w14:paraId="2D712F9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YGWTAIRFVADNPGVWAFHCHIEPHLHMGMGVVFAE--GVEKV-GR--IPTKALACGGTA</w:t>
      </w:r>
    </w:p>
    <w:p w14:paraId="6A3B0BD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FGWTALRFVTDNPGVWAFHCHIEPHLHMGMGVIFAE--GVHLV-KK--IPKEALACGLTG</w:t>
      </w:r>
    </w:p>
    <w:p w14:paraId="7642377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HGWTALRFKADNPGVWAFHCHIEPHLHMGMGVIFAE--AVQNVTST--IPRDAFACGILK</w:t>
      </w:r>
    </w:p>
    <w:p w14:paraId="6556631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YGWTALRFKADNPGVWAFHCHIEPHLHMGMGVVFAE--GVHKV-GK--IPREALTCGLTG</w:t>
      </w:r>
    </w:p>
    <w:p w14:paraId="3E2520A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YGWTALRFKADNPGVWAFHCHIEPHLHMGMGVIFAE--GVHKV-GK--IPREALTCGLTG</w:t>
      </w:r>
    </w:p>
    <w:p w14:paraId="3163A88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YGWTALRFKADNPGVWAFHCHIEPHLHMGMGVIFAE--AVQKV-GK--IPRDALTCGLTG</w:t>
      </w:r>
    </w:p>
    <w:p w14:paraId="5745EDE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YGWTALRFKADNPGVWAFHCHIEPHLHMGMGVIFAE--GVHKV-GK--IPRDALTCGLTG</w:t>
      </w:r>
    </w:p>
    <w:p w14:paraId="30C5B2F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HGWTVLRFVADNPGVWAFHCHIEPHLHLGMGVIFAE--GMEKL-RELNVPREAITCGEAK</w:t>
      </w:r>
    </w:p>
    <w:p w14:paraId="2B6F1F4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HGWTALRFVANNTGAWAFHCHIEPHLHMGMGVVFVE--GEDRM-HELDVPKDAMACGLVA</w:t>
      </w:r>
    </w:p>
    <w:p w14:paraId="610F71B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HGWTAIRFVADNVGAWAFHCHIEPHLHMGMGAVFVE--GVDKM-RELDVPREAMMCGVIK</w:t>
      </w:r>
    </w:p>
    <w:p w14:paraId="288B00B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HGWTAIRFVADNVGAWAFHCHIEPHLHMGMGAVFVE--GAHMI-RELDVPREAMMCGVIR</w:t>
      </w:r>
    </w:p>
    <w:p w14:paraId="77A6D73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HGWTAIRFVADNVGAWAFHCHIEPHLHMGMGAVFVE--GAHMI-RELDVPRETMMCGVIR</w:t>
      </w:r>
    </w:p>
    <w:p w14:paraId="569AA94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HGWTAIRFVADNVGAWAFHCHIEPHLHMGMGAVFVE--GAHKI-RELDVPREAMMCGVIR</w:t>
      </w:r>
    </w:p>
    <w:p w14:paraId="065BE17B" w14:textId="77777777" w:rsidR="009E145E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*: : .  .* * * .:.    : .:*             .     :*     *    </w:t>
      </w:r>
    </w:p>
    <w:p w14:paraId="0DE5EE60" w14:textId="77777777" w:rsidR="009E145E" w:rsidRDefault="009E145E" w:rsidP="009E145E">
      <w:pPr>
        <w:rPr>
          <w:rFonts w:ascii="Courier New" w:hAnsi="Courier New" w:cs="Courier New"/>
          <w:sz w:val="21"/>
          <w:szCs w:val="21"/>
        </w:rPr>
      </w:pPr>
      <w:r>
        <w:rPr>
          <w:rFonts w:ascii="Courier New" w:hAnsi="Courier New" w:cs="Courier New"/>
        </w:rPr>
        <w:br w:type="page"/>
      </w:r>
    </w:p>
    <w:p w14:paraId="48F67F5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lastRenderedPageBreak/>
        <w:t>NtAAO2        GLSMPAPYKA-------------</w:t>
      </w:r>
    </w:p>
    <w:p w14:paraId="337F00D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nAAO         NTPKPVNPYAGA-----------</w:t>
      </w:r>
    </w:p>
    <w:p w14:paraId="2A51389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3        GLGH-------------------</w:t>
      </w:r>
    </w:p>
    <w:p w14:paraId="08F3C61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1        GFHRP------------------</w:t>
      </w:r>
    </w:p>
    <w:p w14:paraId="0B02B7F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2        GFHGP------------------</w:t>
      </w:r>
    </w:p>
    <w:p w14:paraId="0258829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3        R----------------------</w:t>
      </w:r>
    </w:p>
    <w:p w14:paraId="1897422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5        RLV--------------------</w:t>
      </w:r>
    </w:p>
    <w:p w14:paraId="7DD1EE2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2        GGQH-------------------</w:t>
      </w:r>
    </w:p>
    <w:p w14:paraId="79AADF3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5        GGHH-------------------</w:t>
      </w:r>
    </w:p>
    <w:p w14:paraId="2B41CA3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        GGGH-------------------</w:t>
      </w:r>
    </w:p>
    <w:p w14:paraId="15F6C73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3        GGGH-------------------</w:t>
      </w:r>
    </w:p>
    <w:p w14:paraId="3744734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4        GGH--------------------</w:t>
      </w:r>
    </w:p>
    <w:p w14:paraId="5807216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2        GGHR-------------------</w:t>
      </w:r>
    </w:p>
    <w:p w14:paraId="2499C94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3        GGH--------------------</w:t>
      </w:r>
    </w:p>
    <w:p w14:paraId="3ACCA17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1        GGH--------------------</w:t>
      </w:r>
    </w:p>
    <w:p w14:paraId="575AE37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2        GGH--------------------</w:t>
      </w:r>
    </w:p>
    <w:p w14:paraId="54D51D8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1        GGH--------------------</w:t>
      </w:r>
    </w:p>
    <w:p w14:paraId="0EDAA0F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3        T----------------------</w:t>
      </w:r>
    </w:p>
    <w:p w14:paraId="745D937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4        TLP--------------------</w:t>
      </w:r>
    </w:p>
    <w:p w14:paraId="44EF52D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5        GHHY-------------------</w:t>
      </w:r>
    </w:p>
    <w:p w14:paraId="2C49B97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4        GLH--------------------</w:t>
      </w:r>
    </w:p>
    <w:p w14:paraId="235D601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6.1      GLH--------------------</w:t>
      </w:r>
    </w:p>
    <w:p w14:paraId="503BA22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2        GLH--------------------</w:t>
      </w:r>
    </w:p>
    <w:p w14:paraId="1AC97A0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4.1      GLH--------------------</w:t>
      </w:r>
    </w:p>
    <w:p w14:paraId="3E5C3F8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2.1      QFLMNRNRN--------------</w:t>
      </w:r>
    </w:p>
    <w:p w14:paraId="73FE131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3        QFLMNRNNP--------------</w:t>
      </w:r>
    </w:p>
    <w:p w14:paraId="752EDBD3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4        QFLMNRNNP--------------</w:t>
      </w:r>
    </w:p>
    <w:p w14:paraId="21B42DB5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AtAAO1        KWLMNRGRP--------------</w:t>
      </w:r>
    </w:p>
    <w:p w14:paraId="184A3C9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6        KWLMNQGRH--------------</w:t>
      </w:r>
    </w:p>
    <w:p w14:paraId="730248E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1        EFLMNRGRH--------------</w:t>
      </w:r>
    </w:p>
    <w:p w14:paraId="39B4025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BrAAO2        EMFMNQGRH--------------</w:t>
      </w:r>
    </w:p>
    <w:p w14:paraId="49CB7D08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8.1      TALMNGDHL--------------</w:t>
      </w:r>
    </w:p>
    <w:p w14:paraId="1E886E2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1        TALMNGDHP--------------</w:t>
      </w:r>
    </w:p>
    <w:p w14:paraId="72F79F1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9        TALMNGDHL--------------</w:t>
      </w:r>
    </w:p>
    <w:p w14:paraId="20A03BE2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1       TALMNGDHL--------------</w:t>
      </w:r>
    </w:p>
    <w:p w14:paraId="3E261BDA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1        TALMAGAGGHV------------</w:t>
      </w:r>
    </w:p>
    <w:p w14:paraId="5707505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ZmAAO4        TALMAGGHL--------------</w:t>
      </w:r>
    </w:p>
    <w:p w14:paraId="4EA2D54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5        TALMAGGHV--------------</w:t>
      </w:r>
    </w:p>
    <w:p w14:paraId="57DCE84C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sAAO         LV-KNYPRLP-------------</w:t>
      </w:r>
    </w:p>
    <w:p w14:paraId="50C88DD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pAAO         KSLINNPKNP-------------</w:t>
      </w:r>
    </w:p>
    <w:p w14:paraId="38F64FF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CmAAO         KSLINNP----------------</w:t>
      </w:r>
    </w:p>
    <w:p w14:paraId="5C668EEB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NtAAO1        KMLMSNKHN--------------</w:t>
      </w:r>
    </w:p>
    <w:p w14:paraId="6585C58E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4        KFLNKEHN---------------</w:t>
      </w:r>
    </w:p>
    <w:p w14:paraId="57F8BFE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7.1      KKLIENGRY--------------</w:t>
      </w:r>
    </w:p>
    <w:p w14:paraId="7CE739F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6        KKLVENGHY--------------</w:t>
      </w:r>
    </w:p>
    <w:p w14:paraId="4DA891C6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3        K-MLGNRHY--------------</w:t>
      </w:r>
    </w:p>
    <w:p w14:paraId="56ED444D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GmAAO5        NKLVGNRHY--------------</w:t>
      </w:r>
    </w:p>
    <w:p w14:paraId="676222F9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SbAAO6        TASLSLAPAVAPSRP--------</w:t>
      </w:r>
    </w:p>
    <w:p w14:paraId="3AE4A4F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OsAAO2        RTAATPLTPATPLPPSPAPAP--</w:t>
      </w:r>
    </w:p>
    <w:p w14:paraId="709970E4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HvAAO3        TSA-AVLTPSKPRSPAPAPAPAP</w:t>
      </w:r>
    </w:p>
    <w:p w14:paraId="498CE0E0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7        TTV-AALTPAKPGSPAPAP----</w:t>
      </w:r>
    </w:p>
    <w:p w14:paraId="3C9BC991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0       TAA-ASLTPAKPGSPAPSAHG--</w:t>
      </w:r>
    </w:p>
    <w:p w14:paraId="3F90917F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>TaAAO12       TTA-AALTPAKPGSSAPAPSAHR</w:t>
      </w:r>
    </w:p>
    <w:p w14:paraId="282A9C77" w14:textId="77777777" w:rsidR="009E145E" w:rsidRPr="00982994" w:rsidRDefault="009E145E" w:rsidP="009E145E">
      <w:pPr>
        <w:pStyle w:val="PlainText"/>
        <w:rPr>
          <w:rFonts w:ascii="Courier New" w:hAnsi="Courier New" w:cs="Courier New"/>
        </w:rPr>
      </w:pPr>
      <w:r w:rsidRPr="00982994">
        <w:rPr>
          <w:rFonts w:ascii="Courier New" w:hAnsi="Courier New" w:cs="Courier New"/>
        </w:rPr>
        <w:t xml:space="preserve">                                     </w:t>
      </w:r>
    </w:p>
    <w:p w14:paraId="05C14738" w14:textId="77777777" w:rsidR="009E145E" w:rsidRDefault="009E145E" w:rsidP="009E145E">
      <w:pPr>
        <w:pStyle w:val="PlainText"/>
        <w:rPr>
          <w:rFonts w:ascii="Courier New" w:hAnsi="Courier New" w:cs="Courier New"/>
        </w:rPr>
      </w:pPr>
    </w:p>
    <w:p w14:paraId="62D5D57B" w14:textId="77777777" w:rsidR="009E145E" w:rsidRDefault="009E145E" w:rsidP="009E145E">
      <w:pPr>
        <w:rPr>
          <w:rFonts w:ascii="Courier New" w:hAnsi="Courier New" w:cs="Courier New"/>
          <w:sz w:val="21"/>
          <w:szCs w:val="21"/>
        </w:rPr>
      </w:pPr>
    </w:p>
    <w:sectPr w:rsidR="009E145E" w:rsidSect="00A0482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373"/>
    <w:rsid w:val="0024308F"/>
    <w:rsid w:val="00923DAA"/>
    <w:rsid w:val="009E145E"/>
    <w:rsid w:val="00A0482A"/>
    <w:rsid w:val="00D05FCB"/>
    <w:rsid w:val="00F653A4"/>
    <w:rsid w:val="00FD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32D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23DA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23DAA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9E14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hyperlink" Target="mailto:sumitaslsjnu@gmail.com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mailto:amustafiz@sau.ac.in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1.DOCX</TitleName>
    <DocumentId xmlns="f1ac3016-fbeb-46df-af3f-f1b6e38c419b">Data Sheet 1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79FF90F9-04DD-49AE-946C-69E9BAA45681}"/>
</file>

<file path=customXml/itemProps2.xml><?xml version="1.0" encoding="utf-8"?>
<ds:datastoreItem xmlns:ds="http://schemas.openxmlformats.org/officeDocument/2006/customXml" ds:itemID="{831B1566-628C-4CCC-8E03-98EFC03B9993}"/>
</file>

<file path=customXml/itemProps3.xml><?xml version="1.0" encoding="utf-8"?>
<ds:datastoreItem xmlns:ds="http://schemas.openxmlformats.org/officeDocument/2006/customXml" ds:itemID="{18B9D12F-C301-45FA-AD13-197CC4683C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7578</Words>
  <Characters>43803</Characters>
  <Application>Microsoft Macintosh Word</Application>
  <DocSecurity>0</DocSecurity>
  <Lines>893</Lines>
  <Paragraphs>302</Paragraphs>
  <ScaleCrop>false</ScaleCrop>
  <Company>Agilent Technologies, Inc.</Company>
  <LinksUpToDate>false</LinksUpToDate>
  <CharactersWithSpaces>5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 LAB</dc:creator>
  <cp:keywords/>
  <dc:description/>
  <cp:lastModifiedBy>Rituraj Batth</cp:lastModifiedBy>
  <cp:revision>3</cp:revision>
  <dcterms:created xsi:type="dcterms:W3CDTF">2017-01-28T14:53:00Z</dcterms:created>
  <dcterms:modified xsi:type="dcterms:W3CDTF">2017-01-30T09:59:00Z</dcterms:modified>
</cp:coreProperties>
</file>